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BEABB" w14:textId="77EB9EF3" w:rsidR="00494D60" w:rsidRPr="00187EEE" w:rsidRDefault="00187EEE" w:rsidP="00187EEE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187EEE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CA2316">
        <w:rPr>
          <w:rFonts w:ascii="Times New Roman" w:hAnsi="Times New Roman" w:cs="Times New Roman"/>
          <w:b/>
          <w:bCs/>
          <w:lang w:val="en-US"/>
        </w:rPr>
        <w:t>#2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56A4E274" w14:textId="6594B1FB" w:rsidR="00187EEE" w:rsidRPr="00187EEE" w:rsidRDefault="00187EEE" w:rsidP="00187EE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87E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lation matrix of the dimensions of th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Pr="00187E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g CRA assessment tool, the six-items </w:t>
      </w:r>
      <w:proofErr w:type="gramStart"/>
      <w:r w:rsidRPr="00187EEE">
        <w:rPr>
          <w:rFonts w:ascii="Times New Roman" w:hAnsi="Times New Roman" w:cs="Times New Roman"/>
          <w:b/>
          <w:sz w:val="20"/>
          <w:szCs w:val="20"/>
          <w:lang w:val="en-US"/>
        </w:rPr>
        <w:t>Short</w:t>
      </w:r>
      <w:proofErr w:type="gramEnd"/>
      <w:r w:rsidRPr="00187E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ersion and the Global Quality of Life single-item for the three assessment times</w:t>
      </w:r>
    </w:p>
    <w:tbl>
      <w:tblPr>
        <w:tblStyle w:val="Tabellrutenett"/>
        <w:tblW w:w="14029" w:type="dxa"/>
        <w:tblLook w:val="04A0" w:firstRow="1" w:lastRow="0" w:firstColumn="1" w:lastColumn="0" w:noHBand="0" w:noVBand="1"/>
      </w:tblPr>
      <w:tblGrid>
        <w:gridCol w:w="1399"/>
        <w:gridCol w:w="1290"/>
        <w:gridCol w:w="1417"/>
        <w:gridCol w:w="1418"/>
        <w:gridCol w:w="1471"/>
        <w:gridCol w:w="1399"/>
        <w:gridCol w:w="1382"/>
        <w:gridCol w:w="1418"/>
        <w:gridCol w:w="1400"/>
        <w:gridCol w:w="1435"/>
      </w:tblGrid>
      <w:tr w:rsidR="00187EEE" w:rsidRPr="003B4B59" w14:paraId="22A53B6E" w14:textId="77777777" w:rsidTr="002A4BDE">
        <w:trPr>
          <w:trHeight w:val="337"/>
        </w:trPr>
        <w:tc>
          <w:tcPr>
            <w:tcW w:w="1399" w:type="dxa"/>
          </w:tcPr>
          <w:p w14:paraId="0E90669E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</w:tcPr>
          <w:p w14:paraId="54BD7325" w14:textId="77777777" w:rsidR="00187EEE" w:rsidRPr="003B4B59" w:rsidRDefault="00187EEE" w:rsidP="002A4BDE">
            <w:pPr>
              <w:ind w:right="-10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1</w:t>
            </w:r>
          </w:p>
        </w:tc>
        <w:tc>
          <w:tcPr>
            <w:tcW w:w="1417" w:type="dxa"/>
          </w:tcPr>
          <w:p w14:paraId="02F731AE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S1</w:t>
            </w:r>
          </w:p>
        </w:tc>
        <w:tc>
          <w:tcPr>
            <w:tcW w:w="1418" w:type="dxa"/>
          </w:tcPr>
          <w:p w14:paraId="60398E8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2</w:t>
            </w:r>
          </w:p>
        </w:tc>
        <w:tc>
          <w:tcPr>
            <w:tcW w:w="1471" w:type="dxa"/>
          </w:tcPr>
          <w:p w14:paraId="1B1D418A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S2</w:t>
            </w:r>
          </w:p>
        </w:tc>
        <w:tc>
          <w:tcPr>
            <w:tcW w:w="1399" w:type="dxa"/>
          </w:tcPr>
          <w:p w14:paraId="4C67FE9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3</w:t>
            </w:r>
          </w:p>
        </w:tc>
        <w:tc>
          <w:tcPr>
            <w:tcW w:w="1382" w:type="dxa"/>
          </w:tcPr>
          <w:p w14:paraId="4C9F7858" w14:textId="77777777" w:rsidR="00187EEE" w:rsidRPr="003B4B59" w:rsidRDefault="00187EEE" w:rsidP="002A4BDE">
            <w:pPr>
              <w:ind w:right="-11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S3</w:t>
            </w:r>
          </w:p>
        </w:tc>
        <w:tc>
          <w:tcPr>
            <w:tcW w:w="1418" w:type="dxa"/>
          </w:tcPr>
          <w:p w14:paraId="1CD8A15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400" w:type="dxa"/>
          </w:tcPr>
          <w:p w14:paraId="3DB314A6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435" w:type="dxa"/>
          </w:tcPr>
          <w:p w14:paraId="1A2BF00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3</w:t>
            </w:r>
          </w:p>
        </w:tc>
      </w:tr>
      <w:tr w:rsidR="00187EEE" w:rsidRPr="003B4B59" w14:paraId="629FD858" w14:textId="77777777" w:rsidTr="002A4BDE">
        <w:tc>
          <w:tcPr>
            <w:tcW w:w="1399" w:type="dxa"/>
          </w:tcPr>
          <w:p w14:paraId="37E5A57B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1</w:t>
            </w:r>
          </w:p>
        </w:tc>
        <w:tc>
          <w:tcPr>
            <w:tcW w:w="1290" w:type="dxa"/>
          </w:tcPr>
          <w:p w14:paraId="000A3435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2818489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1</w:t>
            </w:r>
          </w:p>
          <w:p w14:paraId="5DC646D9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1, n=154</w:t>
            </w:r>
          </w:p>
        </w:tc>
        <w:tc>
          <w:tcPr>
            <w:tcW w:w="1418" w:type="dxa"/>
          </w:tcPr>
          <w:p w14:paraId="1A98DA7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6</w:t>
            </w:r>
          </w:p>
          <w:p w14:paraId="75019C5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11</w:t>
            </w:r>
          </w:p>
        </w:tc>
        <w:tc>
          <w:tcPr>
            <w:tcW w:w="1471" w:type="dxa"/>
          </w:tcPr>
          <w:p w14:paraId="59D857C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1</w:t>
            </w:r>
          </w:p>
          <w:p w14:paraId="5BAD405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42, n=127</w:t>
            </w:r>
          </w:p>
        </w:tc>
        <w:tc>
          <w:tcPr>
            <w:tcW w:w="1399" w:type="dxa"/>
          </w:tcPr>
          <w:p w14:paraId="208A46E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5</w:t>
            </w:r>
          </w:p>
          <w:p w14:paraId="73CE40E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89</w:t>
            </w:r>
          </w:p>
        </w:tc>
        <w:tc>
          <w:tcPr>
            <w:tcW w:w="1382" w:type="dxa"/>
          </w:tcPr>
          <w:p w14:paraId="4A9D31A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2</w:t>
            </w:r>
          </w:p>
          <w:p w14:paraId="0B872CE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16, n=99</w:t>
            </w:r>
          </w:p>
        </w:tc>
        <w:tc>
          <w:tcPr>
            <w:tcW w:w="1418" w:type="dxa"/>
          </w:tcPr>
          <w:p w14:paraId="5BD1CA0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8</w:t>
            </w:r>
          </w:p>
          <w:p w14:paraId="1A40F01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51, n=152</w:t>
            </w:r>
          </w:p>
        </w:tc>
        <w:tc>
          <w:tcPr>
            <w:tcW w:w="1400" w:type="dxa"/>
          </w:tcPr>
          <w:p w14:paraId="4846C7D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8</w:t>
            </w:r>
          </w:p>
          <w:p w14:paraId="5E6D731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3, n=127</w:t>
            </w:r>
          </w:p>
        </w:tc>
        <w:tc>
          <w:tcPr>
            <w:tcW w:w="1435" w:type="dxa"/>
          </w:tcPr>
          <w:p w14:paraId="27E65B4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5</w:t>
            </w:r>
          </w:p>
          <w:p w14:paraId="4B49A08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32, n=99</w:t>
            </w:r>
          </w:p>
        </w:tc>
      </w:tr>
      <w:tr w:rsidR="00187EEE" w:rsidRPr="003B4B59" w14:paraId="103C4985" w14:textId="77777777" w:rsidTr="002A4BDE">
        <w:tc>
          <w:tcPr>
            <w:tcW w:w="1399" w:type="dxa"/>
          </w:tcPr>
          <w:p w14:paraId="293B937E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S1</w:t>
            </w:r>
          </w:p>
        </w:tc>
        <w:tc>
          <w:tcPr>
            <w:tcW w:w="1290" w:type="dxa"/>
          </w:tcPr>
          <w:p w14:paraId="6D961559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1BDE999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5DB76C9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0</w:t>
            </w:r>
          </w:p>
          <w:p w14:paraId="60CCFCA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3, n=123</w:t>
            </w:r>
          </w:p>
        </w:tc>
        <w:tc>
          <w:tcPr>
            <w:tcW w:w="1471" w:type="dxa"/>
          </w:tcPr>
          <w:p w14:paraId="33053D7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9</w:t>
            </w:r>
          </w:p>
          <w:p w14:paraId="6B135A1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6</w:t>
            </w:r>
          </w:p>
        </w:tc>
        <w:tc>
          <w:tcPr>
            <w:tcW w:w="1399" w:type="dxa"/>
          </w:tcPr>
          <w:p w14:paraId="6074F59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6</w:t>
            </w:r>
          </w:p>
          <w:p w14:paraId="01FF2AE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8, n=99</w:t>
            </w:r>
          </w:p>
        </w:tc>
        <w:tc>
          <w:tcPr>
            <w:tcW w:w="1382" w:type="dxa"/>
          </w:tcPr>
          <w:p w14:paraId="351CBEF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1</w:t>
            </w:r>
          </w:p>
          <w:p w14:paraId="2AD72A02" w14:textId="77777777" w:rsidR="00187EEE" w:rsidRPr="003B4B59" w:rsidRDefault="00187EEE" w:rsidP="002A4BDE">
            <w:pPr>
              <w:ind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18" w:type="dxa"/>
          </w:tcPr>
          <w:p w14:paraId="1B73472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3</w:t>
            </w:r>
          </w:p>
          <w:p w14:paraId="307D4E0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93</w:t>
            </w:r>
          </w:p>
        </w:tc>
        <w:tc>
          <w:tcPr>
            <w:tcW w:w="1400" w:type="dxa"/>
          </w:tcPr>
          <w:p w14:paraId="5227387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8</w:t>
            </w:r>
          </w:p>
          <w:p w14:paraId="45AED40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35" w:type="dxa"/>
          </w:tcPr>
          <w:p w14:paraId="5F07CD8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8</w:t>
            </w:r>
          </w:p>
          <w:p w14:paraId="4963AEF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7262B600" w14:textId="77777777" w:rsidTr="002A4BDE">
        <w:tc>
          <w:tcPr>
            <w:tcW w:w="1399" w:type="dxa"/>
          </w:tcPr>
          <w:p w14:paraId="73DD3C98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2</w:t>
            </w:r>
          </w:p>
        </w:tc>
        <w:tc>
          <w:tcPr>
            <w:tcW w:w="1290" w:type="dxa"/>
          </w:tcPr>
          <w:p w14:paraId="096A85CA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69B3F84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CE0A07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1" w:type="dxa"/>
          </w:tcPr>
          <w:p w14:paraId="7077E1B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0</w:t>
            </w:r>
          </w:p>
          <w:p w14:paraId="421A50E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57, n=125</w:t>
            </w:r>
          </w:p>
        </w:tc>
        <w:tc>
          <w:tcPr>
            <w:tcW w:w="1399" w:type="dxa"/>
          </w:tcPr>
          <w:p w14:paraId="069F068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9</w:t>
            </w:r>
          </w:p>
          <w:p w14:paraId="1DCA945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89</w:t>
            </w:r>
          </w:p>
        </w:tc>
        <w:tc>
          <w:tcPr>
            <w:tcW w:w="1382" w:type="dxa"/>
          </w:tcPr>
          <w:p w14:paraId="7FA93D3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6</w:t>
            </w:r>
          </w:p>
          <w:p w14:paraId="1A9D897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70, n=96</w:t>
            </w:r>
          </w:p>
        </w:tc>
        <w:tc>
          <w:tcPr>
            <w:tcW w:w="1418" w:type="dxa"/>
          </w:tcPr>
          <w:p w14:paraId="28AFA66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8</w:t>
            </w:r>
          </w:p>
          <w:p w14:paraId="7590514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193, n=123</w:t>
            </w:r>
          </w:p>
        </w:tc>
        <w:tc>
          <w:tcPr>
            <w:tcW w:w="1400" w:type="dxa"/>
          </w:tcPr>
          <w:p w14:paraId="3C8BEF8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</w:t>
            </w:r>
          </w:p>
          <w:p w14:paraId="5F71184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29, n=124</w:t>
            </w:r>
          </w:p>
        </w:tc>
        <w:tc>
          <w:tcPr>
            <w:tcW w:w="1435" w:type="dxa"/>
          </w:tcPr>
          <w:p w14:paraId="10BD873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2</w:t>
            </w:r>
          </w:p>
          <w:p w14:paraId="51F9ACB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61, n=96</w:t>
            </w:r>
          </w:p>
        </w:tc>
      </w:tr>
      <w:tr w:rsidR="00187EEE" w:rsidRPr="003B4B59" w14:paraId="0715FAD2" w14:textId="77777777" w:rsidTr="002A4BDE">
        <w:tc>
          <w:tcPr>
            <w:tcW w:w="1399" w:type="dxa"/>
          </w:tcPr>
          <w:p w14:paraId="4FED049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S2</w:t>
            </w:r>
          </w:p>
        </w:tc>
        <w:tc>
          <w:tcPr>
            <w:tcW w:w="1290" w:type="dxa"/>
          </w:tcPr>
          <w:p w14:paraId="52D56EDE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10B10F7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096B72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30FD7B2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9" w:type="dxa"/>
          </w:tcPr>
          <w:p w14:paraId="076A908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3</w:t>
            </w:r>
          </w:p>
          <w:p w14:paraId="1E36D4E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33, n=101</w:t>
            </w:r>
          </w:p>
        </w:tc>
        <w:tc>
          <w:tcPr>
            <w:tcW w:w="1382" w:type="dxa"/>
          </w:tcPr>
          <w:p w14:paraId="3892AC4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9</w:t>
            </w:r>
          </w:p>
          <w:p w14:paraId="6DE7CF68" w14:textId="77777777" w:rsidR="00187EEE" w:rsidRPr="003B4B59" w:rsidRDefault="00187EEE" w:rsidP="002A4BDE">
            <w:pPr>
              <w:ind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2</w:t>
            </w:r>
          </w:p>
        </w:tc>
        <w:tc>
          <w:tcPr>
            <w:tcW w:w="1418" w:type="dxa"/>
          </w:tcPr>
          <w:p w14:paraId="710CC65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4</w:t>
            </w:r>
          </w:p>
          <w:p w14:paraId="1222A1C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6</w:t>
            </w:r>
          </w:p>
        </w:tc>
        <w:tc>
          <w:tcPr>
            <w:tcW w:w="1400" w:type="dxa"/>
          </w:tcPr>
          <w:p w14:paraId="55A3ECA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2</w:t>
            </w:r>
          </w:p>
          <w:p w14:paraId="0CB9F14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8</w:t>
            </w:r>
          </w:p>
        </w:tc>
        <w:tc>
          <w:tcPr>
            <w:tcW w:w="1435" w:type="dxa"/>
          </w:tcPr>
          <w:p w14:paraId="546AC06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9</w:t>
            </w:r>
          </w:p>
          <w:p w14:paraId="1E6440C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2</w:t>
            </w:r>
          </w:p>
        </w:tc>
      </w:tr>
      <w:tr w:rsidR="00187EEE" w:rsidRPr="003B4B59" w14:paraId="4F7A4FD3" w14:textId="77777777" w:rsidTr="002A4BDE">
        <w:tc>
          <w:tcPr>
            <w:tcW w:w="1399" w:type="dxa"/>
          </w:tcPr>
          <w:p w14:paraId="71440CA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3</w:t>
            </w:r>
          </w:p>
        </w:tc>
        <w:tc>
          <w:tcPr>
            <w:tcW w:w="1290" w:type="dxa"/>
          </w:tcPr>
          <w:p w14:paraId="5AA72023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888D015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3A388A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03BE2C0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31AC260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</w:tcPr>
          <w:p w14:paraId="343C467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7</w:t>
            </w:r>
          </w:p>
          <w:p w14:paraId="07692917" w14:textId="77777777" w:rsidR="00187EEE" w:rsidRPr="003B4B59" w:rsidRDefault="00187EEE" w:rsidP="002A4BDE">
            <w:pPr>
              <w:ind w:right="-5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4, n=101</w:t>
            </w:r>
          </w:p>
        </w:tc>
        <w:tc>
          <w:tcPr>
            <w:tcW w:w="1418" w:type="dxa"/>
          </w:tcPr>
          <w:p w14:paraId="685A1E9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6</w:t>
            </w:r>
          </w:p>
          <w:p w14:paraId="64553CE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346, n=99</w:t>
            </w:r>
          </w:p>
        </w:tc>
        <w:tc>
          <w:tcPr>
            <w:tcW w:w="1400" w:type="dxa"/>
          </w:tcPr>
          <w:p w14:paraId="350E824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2</w:t>
            </w:r>
          </w:p>
          <w:p w14:paraId="08A78F4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34, n=100</w:t>
            </w:r>
          </w:p>
        </w:tc>
        <w:tc>
          <w:tcPr>
            <w:tcW w:w="1435" w:type="dxa"/>
          </w:tcPr>
          <w:p w14:paraId="1F30F30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5</w:t>
            </w:r>
          </w:p>
          <w:p w14:paraId="33E7677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149, n=101</w:t>
            </w:r>
          </w:p>
        </w:tc>
      </w:tr>
      <w:tr w:rsidR="00187EEE" w:rsidRPr="003B4B59" w14:paraId="06984E6A" w14:textId="77777777" w:rsidTr="002A4BDE">
        <w:tc>
          <w:tcPr>
            <w:tcW w:w="1399" w:type="dxa"/>
            <w:tcBorders>
              <w:bottom w:val="single" w:sz="4" w:space="0" w:color="auto"/>
            </w:tcBorders>
          </w:tcPr>
          <w:p w14:paraId="22551F9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 S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6A94702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15F431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45B4D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D36BEE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846328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80D4EF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9C39F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6</w:t>
            </w:r>
          </w:p>
          <w:p w14:paraId="2168B4D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8ED619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0</w:t>
            </w:r>
          </w:p>
          <w:p w14:paraId="55C6738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94B551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1</w:t>
            </w:r>
          </w:p>
          <w:p w14:paraId="1A0D2D8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4</w:t>
            </w:r>
          </w:p>
        </w:tc>
      </w:tr>
      <w:tr w:rsidR="00187EEE" w:rsidRPr="003B4B59" w14:paraId="036E7A15" w14:textId="77777777" w:rsidTr="002A4BDE">
        <w:tc>
          <w:tcPr>
            <w:tcW w:w="1399" w:type="dxa"/>
            <w:tcBorders>
              <w:bottom w:val="single" w:sz="4" w:space="0" w:color="auto"/>
            </w:tcBorders>
          </w:tcPr>
          <w:p w14:paraId="1C04FF18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6BAF33F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125BDA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5A9B3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301E28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A5C227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BA23B3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C78C7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764B46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5</w:t>
            </w:r>
          </w:p>
          <w:p w14:paraId="3D6ABBD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2B45BA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8</w:t>
            </w:r>
          </w:p>
          <w:p w14:paraId="1C2CF2E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0E97B7A1" w14:textId="77777777" w:rsidTr="002A4BDE">
        <w:tc>
          <w:tcPr>
            <w:tcW w:w="1399" w:type="dxa"/>
            <w:tcBorders>
              <w:bottom w:val="single" w:sz="4" w:space="0" w:color="auto"/>
            </w:tcBorders>
          </w:tcPr>
          <w:p w14:paraId="404E3106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2BB9244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E70170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2EEB2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7FFD2E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C4A56C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AEF39D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8A3C5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03932D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D60312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9</w:t>
            </w:r>
          </w:p>
          <w:p w14:paraId="7E4A973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4DBF1EA3" w14:textId="77777777" w:rsidTr="002A4BDE">
        <w:tc>
          <w:tcPr>
            <w:tcW w:w="1399" w:type="dxa"/>
            <w:tcBorders>
              <w:bottom w:val="single" w:sz="24" w:space="0" w:color="auto"/>
            </w:tcBorders>
          </w:tcPr>
          <w:p w14:paraId="6D6C5A33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3</w:t>
            </w:r>
          </w:p>
        </w:tc>
        <w:tc>
          <w:tcPr>
            <w:tcW w:w="1290" w:type="dxa"/>
            <w:tcBorders>
              <w:bottom w:val="single" w:sz="24" w:space="0" w:color="auto"/>
            </w:tcBorders>
          </w:tcPr>
          <w:p w14:paraId="70CD5800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24" w:space="0" w:color="auto"/>
            </w:tcBorders>
          </w:tcPr>
          <w:p w14:paraId="10B5F369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2F47BCE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24" w:space="0" w:color="auto"/>
            </w:tcBorders>
          </w:tcPr>
          <w:p w14:paraId="6E27389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24" w:space="0" w:color="auto"/>
            </w:tcBorders>
          </w:tcPr>
          <w:p w14:paraId="71B2118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24" w:space="0" w:color="auto"/>
            </w:tcBorders>
          </w:tcPr>
          <w:p w14:paraId="575755D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4C83EA7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24" w:space="0" w:color="auto"/>
            </w:tcBorders>
          </w:tcPr>
          <w:p w14:paraId="7BC6081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bottom w:val="single" w:sz="24" w:space="0" w:color="auto"/>
            </w:tcBorders>
          </w:tcPr>
          <w:p w14:paraId="7731D4D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7EEE" w:rsidRPr="003B4B59" w14:paraId="63380722" w14:textId="77777777" w:rsidTr="002A4BDE">
        <w:tc>
          <w:tcPr>
            <w:tcW w:w="1399" w:type="dxa"/>
            <w:tcBorders>
              <w:top w:val="single" w:sz="24" w:space="0" w:color="auto"/>
              <w:bottom w:val="single" w:sz="4" w:space="0" w:color="auto"/>
            </w:tcBorders>
          </w:tcPr>
          <w:p w14:paraId="380727A9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auto"/>
            </w:tcBorders>
          </w:tcPr>
          <w:p w14:paraId="05894D13" w14:textId="77777777" w:rsidR="00187EEE" w:rsidRPr="003B4B59" w:rsidRDefault="00187EEE" w:rsidP="002A4BDE">
            <w:pPr>
              <w:ind w:right="-10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1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7F5E7ABC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S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66977E46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2</w:t>
            </w:r>
          </w:p>
        </w:tc>
        <w:tc>
          <w:tcPr>
            <w:tcW w:w="1471" w:type="dxa"/>
            <w:tcBorders>
              <w:top w:val="single" w:sz="24" w:space="0" w:color="auto"/>
            </w:tcBorders>
          </w:tcPr>
          <w:p w14:paraId="5CD4268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S2</w:t>
            </w:r>
          </w:p>
        </w:tc>
        <w:tc>
          <w:tcPr>
            <w:tcW w:w="1399" w:type="dxa"/>
            <w:tcBorders>
              <w:top w:val="single" w:sz="24" w:space="0" w:color="auto"/>
            </w:tcBorders>
          </w:tcPr>
          <w:p w14:paraId="51D821B3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3</w:t>
            </w:r>
          </w:p>
        </w:tc>
        <w:tc>
          <w:tcPr>
            <w:tcW w:w="1382" w:type="dxa"/>
            <w:tcBorders>
              <w:top w:val="single" w:sz="24" w:space="0" w:color="auto"/>
            </w:tcBorders>
          </w:tcPr>
          <w:p w14:paraId="6B91C37D" w14:textId="77777777" w:rsidR="00187EEE" w:rsidRPr="003B4B59" w:rsidRDefault="00187EEE" w:rsidP="002A4BDE">
            <w:pPr>
              <w:ind w:right="-11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S3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52058F1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3A4F48C9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435" w:type="dxa"/>
            <w:tcBorders>
              <w:top w:val="single" w:sz="24" w:space="0" w:color="auto"/>
            </w:tcBorders>
          </w:tcPr>
          <w:p w14:paraId="0EA82249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3</w:t>
            </w:r>
          </w:p>
        </w:tc>
      </w:tr>
      <w:tr w:rsidR="00187EEE" w:rsidRPr="003B4B59" w14:paraId="4DF08785" w14:textId="77777777" w:rsidTr="002A4BDE">
        <w:tc>
          <w:tcPr>
            <w:tcW w:w="1399" w:type="dxa"/>
            <w:tcBorders>
              <w:top w:val="single" w:sz="4" w:space="0" w:color="auto"/>
            </w:tcBorders>
          </w:tcPr>
          <w:p w14:paraId="7776A18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1</w:t>
            </w:r>
          </w:p>
        </w:tc>
        <w:tc>
          <w:tcPr>
            <w:tcW w:w="1290" w:type="dxa"/>
          </w:tcPr>
          <w:p w14:paraId="1D1FB3C1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43FA264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1</w:t>
            </w:r>
          </w:p>
          <w:p w14:paraId="7845C7C4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63</w:t>
            </w:r>
          </w:p>
        </w:tc>
        <w:tc>
          <w:tcPr>
            <w:tcW w:w="1418" w:type="dxa"/>
          </w:tcPr>
          <w:p w14:paraId="280DAA8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3</w:t>
            </w:r>
          </w:p>
          <w:p w14:paraId="2F54E94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8</w:t>
            </w:r>
          </w:p>
        </w:tc>
        <w:tc>
          <w:tcPr>
            <w:tcW w:w="1471" w:type="dxa"/>
          </w:tcPr>
          <w:p w14:paraId="6785D42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7</w:t>
            </w:r>
          </w:p>
          <w:p w14:paraId="1429D9E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6</w:t>
            </w:r>
          </w:p>
        </w:tc>
        <w:tc>
          <w:tcPr>
            <w:tcW w:w="1399" w:type="dxa"/>
          </w:tcPr>
          <w:p w14:paraId="249A448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3</w:t>
            </w:r>
          </w:p>
          <w:p w14:paraId="4D44747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3</w:t>
            </w:r>
          </w:p>
        </w:tc>
        <w:tc>
          <w:tcPr>
            <w:tcW w:w="1382" w:type="dxa"/>
          </w:tcPr>
          <w:p w14:paraId="5634EF9E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5</w:t>
            </w:r>
          </w:p>
          <w:p w14:paraId="47D959F0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8</w:t>
            </w:r>
          </w:p>
        </w:tc>
        <w:tc>
          <w:tcPr>
            <w:tcW w:w="1418" w:type="dxa"/>
          </w:tcPr>
          <w:p w14:paraId="785C285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0</w:t>
            </w:r>
          </w:p>
          <w:p w14:paraId="0284C83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64</w:t>
            </w:r>
          </w:p>
        </w:tc>
        <w:tc>
          <w:tcPr>
            <w:tcW w:w="1400" w:type="dxa"/>
          </w:tcPr>
          <w:p w14:paraId="3B01660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7</w:t>
            </w:r>
          </w:p>
          <w:p w14:paraId="3FB507E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6</w:t>
            </w:r>
          </w:p>
        </w:tc>
        <w:tc>
          <w:tcPr>
            <w:tcW w:w="1435" w:type="dxa"/>
          </w:tcPr>
          <w:p w14:paraId="1EFCC0B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3</w:t>
            </w:r>
          </w:p>
          <w:p w14:paraId="617B301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8</w:t>
            </w:r>
          </w:p>
        </w:tc>
      </w:tr>
      <w:tr w:rsidR="00187EEE" w:rsidRPr="003B4B59" w14:paraId="296AFC02" w14:textId="77777777" w:rsidTr="002A4BDE">
        <w:tc>
          <w:tcPr>
            <w:tcW w:w="1399" w:type="dxa"/>
          </w:tcPr>
          <w:p w14:paraId="1F8BD6C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S1</w:t>
            </w:r>
          </w:p>
        </w:tc>
        <w:tc>
          <w:tcPr>
            <w:tcW w:w="1290" w:type="dxa"/>
          </w:tcPr>
          <w:p w14:paraId="52BA70FF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8DBA08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926A51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8</w:t>
            </w:r>
          </w:p>
          <w:p w14:paraId="1A992C1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0</w:t>
            </w:r>
          </w:p>
        </w:tc>
        <w:tc>
          <w:tcPr>
            <w:tcW w:w="1471" w:type="dxa"/>
          </w:tcPr>
          <w:p w14:paraId="013C5C8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0</w:t>
            </w:r>
          </w:p>
          <w:p w14:paraId="03B72E9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4</w:t>
            </w:r>
          </w:p>
        </w:tc>
        <w:tc>
          <w:tcPr>
            <w:tcW w:w="1399" w:type="dxa"/>
          </w:tcPr>
          <w:p w14:paraId="2582440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3</w:t>
            </w:r>
          </w:p>
          <w:p w14:paraId="1177726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8, n=105</w:t>
            </w:r>
          </w:p>
        </w:tc>
        <w:tc>
          <w:tcPr>
            <w:tcW w:w="1382" w:type="dxa"/>
          </w:tcPr>
          <w:p w14:paraId="2E6B942C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9</w:t>
            </w:r>
          </w:p>
          <w:p w14:paraId="70201C28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0</w:t>
            </w:r>
          </w:p>
        </w:tc>
        <w:tc>
          <w:tcPr>
            <w:tcW w:w="1418" w:type="dxa"/>
          </w:tcPr>
          <w:p w14:paraId="1AE52D9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5</w:t>
            </w:r>
          </w:p>
          <w:p w14:paraId="6513EB0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92</w:t>
            </w:r>
          </w:p>
        </w:tc>
        <w:tc>
          <w:tcPr>
            <w:tcW w:w="1400" w:type="dxa"/>
          </w:tcPr>
          <w:p w14:paraId="482C433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9</w:t>
            </w:r>
          </w:p>
          <w:p w14:paraId="651B360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4</w:t>
            </w:r>
          </w:p>
        </w:tc>
        <w:tc>
          <w:tcPr>
            <w:tcW w:w="1435" w:type="dxa"/>
          </w:tcPr>
          <w:p w14:paraId="5FF461F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7</w:t>
            </w:r>
          </w:p>
          <w:p w14:paraId="3D6010A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0</w:t>
            </w:r>
          </w:p>
        </w:tc>
      </w:tr>
      <w:tr w:rsidR="00187EEE" w:rsidRPr="003B4B59" w14:paraId="489C2104" w14:textId="77777777" w:rsidTr="002A4BDE">
        <w:tc>
          <w:tcPr>
            <w:tcW w:w="1399" w:type="dxa"/>
          </w:tcPr>
          <w:p w14:paraId="08529473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2</w:t>
            </w:r>
          </w:p>
        </w:tc>
        <w:tc>
          <w:tcPr>
            <w:tcW w:w="1290" w:type="dxa"/>
          </w:tcPr>
          <w:p w14:paraId="6315AA56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13485AD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6F90EE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1" w:type="dxa"/>
          </w:tcPr>
          <w:p w14:paraId="7BBE3BB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4</w:t>
            </w:r>
          </w:p>
          <w:p w14:paraId="4C06B0D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1</w:t>
            </w:r>
          </w:p>
        </w:tc>
        <w:tc>
          <w:tcPr>
            <w:tcW w:w="1399" w:type="dxa"/>
          </w:tcPr>
          <w:p w14:paraId="37BB8A5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4</w:t>
            </w:r>
          </w:p>
          <w:p w14:paraId="30B6073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0</w:t>
            </w:r>
          </w:p>
        </w:tc>
        <w:tc>
          <w:tcPr>
            <w:tcW w:w="1382" w:type="dxa"/>
          </w:tcPr>
          <w:p w14:paraId="523F8EE3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9</w:t>
            </w:r>
          </w:p>
          <w:p w14:paraId="6B59865C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4</w:t>
            </w:r>
          </w:p>
        </w:tc>
        <w:tc>
          <w:tcPr>
            <w:tcW w:w="1418" w:type="dxa"/>
          </w:tcPr>
          <w:p w14:paraId="648466D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8</w:t>
            </w:r>
          </w:p>
          <w:p w14:paraId="466A23D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1</w:t>
            </w:r>
          </w:p>
        </w:tc>
        <w:tc>
          <w:tcPr>
            <w:tcW w:w="1400" w:type="dxa"/>
          </w:tcPr>
          <w:p w14:paraId="70EDD1D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6</w:t>
            </w:r>
          </w:p>
          <w:p w14:paraId="6E98CE3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2</w:t>
            </w:r>
          </w:p>
        </w:tc>
        <w:tc>
          <w:tcPr>
            <w:tcW w:w="1435" w:type="dxa"/>
          </w:tcPr>
          <w:p w14:paraId="772B35F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0</w:t>
            </w:r>
          </w:p>
          <w:p w14:paraId="4FC1606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4</w:t>
            </w:r>
          </w:p>
        </w:tc>
      </w:tr>
      <w:tr w:rsidR="00187EEE" w:rsidRPr="003B4B59" w14:paraId="399B1CBB" w14:textId="77777777" w:rsidTr="002A4BDE">
        <w:tc>
          <w:tcPr>
            <w:tcW w:w="1399" w:type="dxa"/>
          </w:tcPr>
          <w:p w14:paraId="28AB68E0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S2</w:t>
            </w:r>
          </w:p>
        </w:tc>
        <w:tc>
          <w:tcPr>
            <w:tcW w:w="1290" w:type="dxa"/>
          </w:tcPr>
          <w:p w14:paraId="52E32BB8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112395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8F00F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7525DF7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9" w:type="dxa"/>
          </w:tcPr>
          <w:p w14:paraId="48FAFE9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9</w:t>
            </w:r>
          </w:p>
          <w:p w14:paraId="60050A2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7</w:t>
            </w:r>
          </w:p>
        </w:tc>
        <w:tc>
          <w:tcPr>
            <w:tcW w:w="1382" w:type="dxa"/>
          </w:tcPr>
          <w:p w14:paraId="3C63F960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5</w:t>
            </w:r>
          </w:p>
          <w:p w14:paraId="6262A4F9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18" w:type="dxa"/>
          </w:tcPr>
          <w:p w14:paraId="7D5FE12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7</w:t>
            </w:r>
          </w:p>
          <w:p w14:paraId="624CDF2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00" w:type="dxa"/>
          </w:tcPr>
          <w:p w14:paraId="3A1969C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5</w:t>
            </w:r>
          </w:p>
          <w:p w14:paraId="7BFBE13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6</w:t>
            </w:r>
          </w:p>
        </w:tc>
        <w:tc>
          <w:tcPr>
            <w:tcW w:w="1435" w:type="dxa"/>
          </w:tcPr>
          <w:p w14:paraId="08FCDB3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1</w:t>
            </w:r>
          </w:p>
          <w:p w14:paraId="6772C92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2B1464D8" w14:textId="77777777" w:rsidTr="002A4BDE">
        <w:tc>
          <w:tcPr>
            <w:tcW w:w="1399" w:type="dxa"/>
          </w:tcPr>
          <w:p w14:paraId="0EAA03A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3</w:t>
            </w:r>
          </w:p>
        </w:tc>
        <w:tc>
          <w:tcPr>
            <w:tcW w:w="1290" w:type="dxa"/>
          </w:tcPr>
          <w:p w14:paraId="2B5C0A92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0E4D26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0B2509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23C9B97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0CDE096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</w:tcPr>
          <w:p w14:paraId="3D1BFDE7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2</w:t>
            </w:r>
          </w:p>
          <w:p w14:paraId="75E84AF3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9</w:t>
            </w:r>
          </w:p>
        </w:tc>
        <w:tc>
          <w:tcPr>
            <w:tcW w:w="1418" w:type="dxa"/>
          </w:tcPr>
          <w:p w14:paraId="6B9049C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4</w:t>
            </w:r>
          </w:p>
          <w:p w14:paraId="196B611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6</w:t>
            </w:r>
          </w:p>
        </w:tc>
        <w:tc>
          <w:tcPr>
            <w:tcW w:w="1400" w:type="dxa"/>
          </w:tcPr>
          <w:p w14:paraId="4778645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9</w:t>
            </w:r>
          </w:p>
          <w:p w14:paraId="70ADD47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7</w:t>
            </w:r>
          </w:p>
        </w:tc>
        <w:tc>
          <w:tcPr>
            <w:tcW w:w="1435" w:type="dxa"/>
          </w:tcPr>
          <w:p w14:paraId="57BCACE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1</w:t>
            </w:r>
          </w:p>
          <w:p w14:paraId="7C42D5E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9</w:t>
            </w:r>
          </w:p>
        </w:tc>
      </w:tr>
      <w:tr w:rsidR="00187EEE" w:rsidRPr="003B4B59" w14:paraId="5D80669B" w14:textId="77777777" w:rsidTr="002A4BDE">
        <w:tc>
          <w:tcPr>
            <w:tcW w:w="1399" w:type="dxa"/>
          </w:tcPr>
          <w:p w14:paraId="486D843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 S3</w:t>
            </w:r>
          </w:p>
        </w:tc>
        <w:tc>
          <w:tcPr>
            <w:tcW w:w="1290" w:type="dxa"/>
          </w:tcPr>
          <w:p w14:paraId="2C761257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8AA5DB6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AD9DB3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22BCC85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3F5EA43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2CCFDB4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D1C1D3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3</w:t>
            </w:r>
          </w:p>
          <w:p w14:paraId="7A98B7F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00" w:type="dxa"/>
          </w:tcPr>
          <w:p w14:paraId="4FD57BE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5</w:t>
            </w:r>
          </w:p>
          <w:p w14:paraId="4BFF47B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35" w:type="dxa"/>
          </w:tcPr>
          <w:p w14:paraId="1B6F793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0</w:t>
            </w:r>
          </w:p>
          <w:p w14:paraId="1E8B351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4</w:t>
            </w:r>
          </w:p>
        </w:tc>
      </w:tr>
      <w:tr w:rsidR="00187EEE" w:rsidRPr="003B4B59" w14:paraId="020F022F" w14:textId="77777777" w:rsidTr="002A4BDE">
        <w:tc>
          <w:tcPr>
            <w:tcW w:w="1399" w:type="dxa"/>
          </w:tcPr>
          <w:p w14:paraId="21ED2B7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290" w:type="dxa"/>
          </w:tcPr>
          <w:p w14:paraId="22A84D71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DAFB527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8C56F7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5952CB7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5854E29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4B85511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48576F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</w:tcPr>
          <w:p w14:paraId="1F329D4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5</w:t>
            </w:r>
          </w:p>
          <w:p w14:paraId="73C79C2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35" w:type="dxa"/>
          </w:tcPr>
          <w:p w14:paraId="4BBF7B2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8</w:t>
            </w:r>
          </w:p>
          <w:p w14:paraId="0BE5984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01C2B958" w14:textId="77777777" w:rsidTr="002A4BDE">
        <w:tc>
          <w:tcPr>
            <w:tcW w:w="1399" w:type="dxa"/>
            <w:tcBorders>
              <w:bottom w:val="single" w:sz="4" w:space="0" w:color="auto"/>
            </w:tcBorders>
          </w:tcPr>
          <w:p w14:paraId="14D36F43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E601AF0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F61925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2F5D8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F231F7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17BE16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882912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070DC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DA8AD9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B183DF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9</w:t>
            </w:r>
          </w:p>
          <w:p w14:paraId="3C0E0AD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&lt;.001, n=121</w:t>
            </w:r>
          </w:p>
        </w:tc>
      </w:tr>
      <w:tr w:rsidR="00187EEE" w:rsidRPr="003B4B59" w14:paraId="449350D7" w14:textId="77777777" w:rsidTr="002A4BDE">
        <w:tc>
          <w:tcPr>
            <w:tcW w:w="1399" w:type="dxa"/>
            <w:tcBorders>
              <w:top w:val="single" w:sz="4" w:space="0" w:color="auto"/>
              <w:bottom w:val="single" w:sz="24" w:space="0" w:color="auto"/>
            </w:tcBorders>
          </w:tcPr>
          <w:p w14:paraId="264D134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QOL 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24" w:space="0" w:color="auto"/>
            </w:tcBorders>
          </w:tcPr>
          <w:p w14:paraId="75E94802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</w:tcPr>
          <w:p w14:paraId="117C74EF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6E9EA03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24" w:space="0" w:color="auto"/>
            </w:tcBorders>
          </w:tcPr>
          <w:p w14:paraId="5674F19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24" w:space="0" w:color="auto"/>
            </w:tcBorders>
          </w:tcPr>
          <w:p w14:paraId="5F65DE4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24" w:space="0" w:color="auto"/>
            </w:tcBorders>
          </w:tcPr>
          <w:p w14:paraId="620D96F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3E64A87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24" w:space="0" w:color="auto"/>
            </w:tcBorders>
          </w:tcPr>
          <w:p w14:paraId="36A0B6C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24" w:space="0" w:color="auto"/>
            </w:tcBorders>
          </w:tcPr>
          <w:p w14:paraId="4E91A5D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7EEE" w:rsidRPr="003B4B59" w14:paraId="1E063843" w14:textId="77777777" w:rsidTr="002A4BDE">
        <w:tc>
          <w:tcPr>
            <w:tcW w:w="1399" w:type="dxa"/>
            <w:tcBorders>
              <w:top w:val="single" w:sz="24" w:space="0" w:color="auto"/>
            </w:tcBorders>
          </w:tcPr>
          <w:p w14:paraId="629122FE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auto"/>
            </w:tcBorders>
          </w:tcPr>
          <w:p w14:paraId="74F850C6" w14:textId="77777777" w:rsidR="00187EEE" w:rsidRPr="003B4B59" w:rsidRDefault="00187EEE" w:rsidP="002A4BDE">
            <w:pPr>
              <w:ind w:right="-10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1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753FA859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S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262A583E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2</w:t>
            </w:r>
          </w:p>
        </w:tc>
        <w:tc>
          <w:tcPr>
            <w:tcW w:w="1471" w:type="dxa"/>
            <w:tcBorders>
              <w:top w:val="single" w:sz="24" w:space="0" w:color="auto"/>
            </w:tcBorders>
          </w:tcPr>
          <w:p w14:paraId="41880A6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S2</w:t>
            </w:r>
          </w:p>
        </w:tc>
        <w:tc>
          <w:tcPr>
            <w:tcW w:w="1399" w:type="dxa"/>
            <w:tcBorders>
              <w:top w:val="single" w:sz="24" w:space="0" w:color="auto"/>
            </w:tcBorders>
          </w:tcPr>
          <w:p w14:paraId="1B030C7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3</w:t>
            </w:r>
          </w:p>
        </w:tc>
        <w:tc>
          <w:tcPr>
            <w:tcW w:w="1382" w:type="dxa"/>
            <w:tcBorders>
              <w:top w:val="single" w:sz="24" w:space="0" w:color="auto"/>
            </w:tcBorders>
          </w:tcPr>
          <w:p w14:paraId="5F033522" w14:textId="77777777" w:rsidR="00187EEE" w:rsidRPr="003B4B59" w:rsidRDefault="00187EEE" w:rsidP="002A4BDE">
            <w:pPr>
              <w:ind w:right="-11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S3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191A40C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1F32F91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435" w:type="dxa"/>
            <w:tcBorders>
              <w:top w:val="single" w:sz="24" w:space="0" w:color="auto"/>
            </w:tcBorders>
          </w:tcPr>
          <w:p w14:paraId="0189C990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3</w:t>
            </w:r>
          </w:p>
        </w:tc>
      </w:tr>
      <w:tr w:rsidR="00187EEE" w:rsidRPr="003B4B59" w14:paraId="6E486BD1" w14:textId="77777777" w:rsidTr="002A4BDE">
        <w:tc>
          <w:tcPr>
            <w:tcW w:w="1399" w:type="dxa"/>
          </w:tcPr>
          <w:p w14:paraId="6FA9167D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1</w:t>
            </w:r>
          </w:p>
        </w:tc>
        <w:tc>
          <w:tcPr>
            <w:tcW w:w="1290" w:type="dxa"/>
          </w:tcPr>
          <w:p w14:paraId="44D0AEEF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14D3F040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5</w:t>
            </w:r>
          </w:p>
          <w:p w14:paraId="21B49088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65</w:t>
            </w:r>
          </w:p>
        </w:tc>
        <w:tc>
          <w:tcPr>
            <w:tcW w:w="1418" w:type="dxa"/>
          </w:tcPr>
          <w:p w14:paraId="27197D9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4</w:t>
            </w:r>
          </w:p>
          <w:p w14:paraId="17F4991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7</w:t>
            </w:r>
          </w:p>
        </w:tc>
        <w:tc>
          <w:tcPr>
            <w:tcW w:w="1471" w:type="dxa"/>
          </w:tcPr>
          <w:p w14:paraId="1DA21C3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1</w:t>
            </w:r>
          </w:p>
          <w:p w14:paraId="6F2226E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7</w:t>
            </w:r>
          </w:p>
        </w:tc>
        <w:tc>
          <w:tcPr>
            <w:tcW w:w="1399" w:type="dxa"/>
          </w:tcPr>
          <w:p w14:paraId="0C3C38F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0</w:t>
            </w:r>
          </w:p>
          <w:p w14:paraId="7D62916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5</w:t>
            </w:r>
          </w:p>
        </w:tc>
        <w:tc>
          <w:tcPr>
            <w:tcW w:w="1382" w:type="dxa"/>
          </w:tcPr>
          <w:p w14:paraId="49721528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6</w:t>
            </w:r>
          </w:p>
          <w:p w14:paraId="38A28476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9</w:t>
            </w:r>
          </w:p>
        </w:tc>
        <w:tc>
          <w:tcPr>
            <w:tcW w:w="1418" w:type="dxa"/>
          </w:tcPr>
          <w:p w14:paraId="4DC0700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8</w:t>
            </w:r>
          </w:p>
          <w:p w14:paraId="6A97334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64</w:t>
            </w:r>
          </w:p>
        </w:tc>
        <w:tc>
          <w:tcPr>
            <w:tcW w:w="1400" w:type="dxa"/>
          </w:tcPr>
          <w:p w14:paraId="4597307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6</w:t>
            </w:r>
          </w:p>
          <w:p w14:paraId="542B20D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7</w:t>
            </w:r>
          </w:p>
        </w:tc>
        <w:tc>
          <w:tcPr>
            <w:tcW w:w="1435" w:type="dxa"/>
          </w:tcPr>
          <w:p w14:paraId="1598C41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4</w:t>
            </w:r>
          </w:p>
          <w:p w14:paraId="20A8296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25, n=109</w:t>
            </w:r>
          </w:p>
        </w:tc>
      </w:tr>
      <w:tr w:rsidR="00187EEE" w:rsidRPr="003B4B59" w14:paraId="55CE1AC3" w14:textId="77777777" w:rsidTr="002A4BDE">
        <w:tc>
          <w:tcPr>
            <w:tcW w:w="1399" w:type="dxa"/>
          </w:tcPr>
          <w:p w14:paraId="6B5D1B3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S1</w:t>
            </w:r>
          </w:p>
        </w:tc>
        <w:tc>
          <w:tcPr>
            <w:tcW w:w="1290" w:type="dxa"/>
          </w:tcPr>
          <w:p w14:paraId="6DEB367F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39694A7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72D1C7D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2</w:t>
            </w:r>
          </w:p>
          <w:p w14:paraId="74EDA3E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1</w:t>
            </w:r>
          </w:p>
        </w:tc>
        <w:tc>
          <w:tcPr>
            <w:tcW w:w="1471" w:type="dxa"/>
          </w:tcPr>
          <w:p w14:paraId="5BB6CD4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7</w:t>
            </w:r>
          </w:p>
          <w:p w14:paraId="0EEE2BA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399" w:type="dxa"/>
          </w:tcPr>
          <w:p w14:paraId="620E9AF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2</w:t>
            </w:r>
          </w:p>
          <w:p w14:paraId="655BA6A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8</w:t>
            </w:r>
          </w:p>
        </w:tc>
        <w:tc>
          <w:tcPr>
            <w:tcW w:w="1382" w:type="dxa"/>
          </w:tcPr>
          <w:p w14:paraId="08156C54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4</w:t>
            </w:r>
          </w:p>
          <w:p w14:paraId="38E97835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18" w:type="dxa"/>
          </w:tcPr>
          <w:p w14:paraId="6FB54AB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5</w:t>
            </w:r>
          </w:p>
          <w:p w14:paraId="19012B6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93</w:t>
            </w:r>
          </w:p>
        </w:tc>
        <w:tc>
          <w:tcPr>
            <w:tcW w:w="1400" w:type="dxa"/>
          </w:tcPr>
          <w:p w14:paraId="5CEBA45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5</w:t>
            </w:r>
          </w:p>
          <w:p w14:paraId="570BF90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35" w:type="dxa"/>
          </w:tcPr>
          <w:p w14:paraId="015DDC4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2</w:t>
            </w:r>
          </w:p>
          <w:p w14:paraId="08D7B1D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1, n=121</w:t>
            </w:r>
          </w:p>
        </w:tc>
      </w:tr>
      <w:tr w:rsidR="00187EEE" w:rsidRPr="003B4B59" w14:paraId="4B3EF328" w14:textId="77777777" w:rsidTr="002A4BDE">
        <w:tc>
          <w:tcPr>
            <w:tcW w:w="1399" w:type="dxa"/>
          </w:tcPr>
          <w:p w14:paraId="5EE57CC6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2</w:t>
            </w:r>
          </w:p>
        </w:tc>
        <w:tc>
          <w:tcPr>
            <w:tcW w:w="1290" w:type="dxa"/>
          </w:tcPr>
          <w:p w14:paraId="24F0967E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CCA1C17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0A480A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1" w:type="dxa"/>
          </w:tcPr>
          <w:p w14:paraId="31E8B93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6</w:t>
            </w:r>
          </w:p>
          <w:p w14:paraId="481693C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3</w:t>
            </w:r>
          </w:p>
        </w:tc>
        <w:tc>
          <w:tcPr>
            <w:tcW w:w="1399" w:type="dxa"/>
          </w:tcPr>
          <w:p w14:paraId="25300B7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0</w:t>
            </w:r>
          </w:p>
          <w:p w14:paraId="3F359E3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2</w:t>
            </w:r>
          </w:p>
        </w:tc>
        <w:tc>
          <w:tcPr>
            <w:tcW w:w="1382" w:type="dxa"/>
          </w:tcPr>
          <w:p w14:paraId="07037BBA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9</w:t>
            </w:r>
          </w:p>
          <w:p w14:paraId="2BAE3695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4</w:t>
            </w:r>
          </w:p>
        </w:tc>
        <w:tc>
          <w:tcPr>
            <w:tcW w:w="1418" w:type="dxa"/>
          </w:tcPr>
          <w:p w14:paraId="5570CBD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7</w:t>
            </w:r>
          </w:p>
          <w:p w14:paraId="6347FB0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1, n=131</w:t>
            </w:r>
          </w:p>
        </w:tc>
        <w:tc>
          <w:tcPr>
            <w:tcW w:w="1400" w:type="dxa"/>
          </w:tcPr>
          <w:p w14:paraId="5B75F6C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4</w:t>
            </w:r>
          </w:p>
          <w:p w14:paraId="578A570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2</w:t>
            </w:r>
          </w:p>
        </w:tc>
        <w:tc>
          <w:tcPr>
            <w:tcW w:w="1435" w:type="dxa"/>
          </w:tcPr>
          <w:p w14:paraId="7139ED6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7</w:t>
            </w:r>
          </w:p>
          <w:p w14:paraId="565663C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4, n=104</w:t>
            </w:r>
          </w:p>
        </w:tc>
      </w:tr>
      <w:tr w:rsidR="00187EEE" w:rsidRPr="003B4B59" w14:paraId="6A3B905D" w14:textId="77777777" w:rsidTr="002A4BDE">
        <w:tc>
          <w:tcPr>
            <w:tcW w:w="1399" w:type="dxa"/>
          </w:tcPr>
          <w:p w14:paraId="490316E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S2</w:t>
            </w:r>
          </w:p>
        </w:tc>
        <w:tc>
          <w:tcPr>
            <w:tcW w:w="1290" w:type="dxa"/>
          </w:tcPr>
          <w:p w14:paraId="16927FCD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D3D93D2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5CA98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13E1139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9" w:type="dxa"/>
          </w:tcPr>
          <w:p w14:paraId="3CB83B8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1</w:t>
            </w:r>
          </w:p>
          <w:p w14:paraId="02D0771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10</w:t>
            </w:r>
          </w:p>
        </w:tc>
        <w:tc>
          <w:tcPr>
            <w:tcW w:w="1382" w:type="dxa"/>
          </w:tcPr>
          <w:p w14:paraId="1274BCE4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4</w:t>
            </w:r>
          </w:p>
          <w:p w14:paraId="237F3805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18" w:type="dxa"/>
          </w:tcPr>
          <w:p w14:paraId="6294E35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0</w:t>
            </w:r>
          </w:p>
          <w:p w14:paraId="04E2846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00" w:type="dxa"/>
          </w:tcPr>
          <w:p w14:paraId="00FE50A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8</w:t>
            </w:r>
          </w:p>
          <w:p w14:paraId="37695D2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7</w:t>
            </w:r>
          </w:p>
        </w:tc>
        <w:tc>
          <w:tcPr>
            <w:tcW w:w="1435" w:type="dxa"/>
          </w:tcPr>
          <w:p w14:paraId="6027816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2</w:t>
            </w:r>
          </w:p>
          <w:p w14:paraId="669B2DD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00D8222A" w14:textId="77777777" w:rsidTr="002A4BDE">
        <w:tc>
          <w:tcPr>
            <w:tcW w:w="1399" w:type="dxa"/>
          </w:tcPr>
          <w:p w14:paraId="0A1E1D26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3</w:t>
            </w:r>
          </w:p>
        </w:tc>
        <w:tc>
          <w:tcPr>
            <w:tcW w:w="1290" w:type="dxa"/>
          </w:tcPr>
          <w:p w14:paraId="4050FAB8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AF3C5B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6AB754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3ABE24B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2B94569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</w:tcPr>
          <w:p w14:paraId="74CB3A05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5</w:t>
            </w:r>
          </w:p>
          <w:p w14:paraId="337DB71F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10</w:t>
            </w:r>
          </w:p>
        </w:tc>
        <w:tc>
          <w:tcPr>
            <w:tcW w:w="1418" w:type="dxa"/>
          </w:tcPr>
          <w:p w14:paraId="78E6E9E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1</w:t>
            </w:r>
          </w:p>
          <w:p w14:paraId="4DA8A50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1, n=108</w:t>
            </w:r>
          </w:p>
        </w:tc>
        <w:tc>
          <w:tcPr>
            <w:tcW w:w="1400" w:type="dxa"/>
          </w:tcPr>
          <w:p w14:paraId="59D0C50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1</w:t>
            </w:r>
          </w:p>
          <w:p w14:paraId="3924820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9</w:t>
            </w:r>
          </w:p>
        </w:tc>
        <w:tc>
          <w:tcPr>
            <w:tcW w:w="1435" w:type="dxa"/>
          </w:tcPr>
          <w:p w14:paraId="489E100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6</w:t>
            </w:r>
          </w:p>
          <w:p w14:paraId="72D8C3B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10</w:t>
            </w:r>
          </w:p>
        </w:tc>
      </w:tr>
      <w:tr w:rsidR="00187EEE" w:rsidRPr="003B4B59" w14:paraId="39569E6F" w14:textId="77777777" w:rsidTr="002A4BDE">
        <w:tc>
          <w:tcPr>
            <w:tcW w:w="1399" w:type="dxa"/>
          </w:tcPr>
          <w:p w14:paraId="7EA35608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ance S3</w:t>
            </w:r>
          </w:p>
        </w:tc>
        <w:tc>
          <w:tcPr>
            <w:tcW w:w="1290" w:type="dxa"/>
          </w:tcPr>
          <w:p w14:paraId="5B287AA0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AF52BF5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AA43C0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39A0CE1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690E01A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5961FBDE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1F08673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8</w:t>
            </w:r>
          </w:p>
          <w:p w14:paraId="206B79B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00" w:type="dxa"/>
          </w:tcPr>
          <w:p w14:paraId="56298D8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0</w:t>
            </w:r>
          </w:p>
          <w:p w14:paraId="1326DC9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35" w:type="dxa"/>
          </w:tcPr>
          <w:p w14:paraId="54E96C5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2</w:t>
            </w:r>
          </w:p>
          <w:p w14:paraId="19ED22A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4</w:t>
            </w:r>
          </w:p>
        </w:tc>
      </w:tr>
      <w:tr w:rsidR="00187EEE" w:rsidRPr="003B4B59" w14:paraId="0CE248ED" w14:textId="77777777" w:rsidTr="002A4BDE">
        <w:tc>
          <w:tcPr>
            <w:tcW w:w="1399" w:type="dxa"/>
          </w:tcPr>
          <w:p w14:paraId="4B08CC49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290" w:type="dxa"/>
          </w:tcPr>
          <w:p w14:paraId="2B91DCB2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CC59C8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B9CFB3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305E313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2893DD3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4B9A113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094734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</w:tcPr>
          <w:p w14:paraId="0A1853E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5</w:t>
            </w:r>
          </w:p>
          <w:p w14:paraId="6256787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35" w:type="dxa"/>
          </w:tcPr>
          <w:p w14:paraId="2A57462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8</w:t>
            </w:r>
          </w:p>
          <w:p w14:paraId="712AAAA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533AAADC" w14:textId="77777777" w:rsidTr="002A4BDE">
        <w:tc>
          <w:tcPr>
            <w:tcW w:w="1399" w:type="dxa"/>
            <w:tcBorders>
              <w:bottom w:val="single" w:sz="4" w:space="0" w:color="auto"/>
            </w:tcBorders>
          </w:tcPr>
          <w:p w14:paraId="601467AA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9D9CE1C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C4CA7D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98C75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325569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A769DF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397DE4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37552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9CADA0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61B8AC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9</w:t>
            </w:r>
          </w:p>
          <w:p w14:paraId="79A893C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235F78BC" w14:textId="77777777" w:rsidTr="002A4BDE">
        <w:tc>
          <w:tcPr>
            <w:tcW w:w="1399" w:type="dxa"/>
            <w:tcBorders>
              <w:top w:val="single" w:sz="4" w:space="0" w:color="auto"/>
              <w:bottom w:val="single" w:sz="24" w:space="0" w:color="auto"/>
            </w:tcBorders>
          </w:tcPr>
          <w:p w14:paraId="0CB9AB2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24" w:space="0" w:color="auto"/>
            </w:tcBorders>
          </w:tcPr>
          <w:p w14:paraId="49E74929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</w:tcPr>
          <w:p w14:paraId="48EE95DE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03F835A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24" w:space="0" w:color="auto"/>
            </w:tcBorders>
          </w:tcPr>
          <w:p w14:paraId="642FE10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24" w:space="0" w:color="auto"/>
            </w:tcBorders>
          </w:tcPr>
          <w:p w14:paraId="1BD87F5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24" w:space="0" w:color="auto"/>
            </w:tcBorders>
          </w:tcPr>
          <w:p w14:paraId="5B9A167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415D396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24" w:space="0" w:color="auto"/>
            </w:tcBorders>
          </w:tcPr>
          <w:p w14:paraId="30704AF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24" w:space="0" w:color="auto"/>
            </w:tcBorders>
          </w:tcPr>
          <w:p w14:paraId="5EF9773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87EEE" w:rsidRPr="003B4B59" w14:paraId="0A2F7C3E" w14:textId="77777777" w:rsidTr="002A4BDE">
        <w:tc>
          <w:tcPr>
            <w:tcW w:w="1399" w:type="dxa"/>
            <w:tcBorders>
              <w:top w:val="single" w:sz="24" w:space="0" w:color="auto"/>
            </w:tcBorders>
          </w:tcPr>
          <w:p w14:paraId="20A79286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  <w:tcBorders>
              <w:top w:val="single" w:sz="24" w:space="0" w:color="auto"/>
            </w:tcBorders>
          </w:tcPr>
          <w:p w14:paraId="57ACEA6E" w14:textId="77777777" w:rsidR="00187EEE" w:rsidRPr="003B4B59" w:rsidRDefault="00187EEE" w:rsidP="002A4BDE">
            <w:pPr>
              <w:ind w:right="-10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1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14:paraId="1FAA704E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S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68A31ADA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2</w:t>
            </w:r>
          </w:p>
        </w:tc>
        <w:tc>
          <w:tcPr>
            <w:tcW w:w="1471" w:type="dxa"/>
            <w:tcBorders>
              <w:top w:val="single" w:sz="24" w:space="0" w:color="auto"/>
            </w:tcBorders>
          </w:tcPr>
          <w:p w14:paraId="544A181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S2</w:t>
            </w:r>
          </w:p>
        </w:tc>
        <w:tc>
          <w:tcPr>
            <w:tcW w:w="1399" w:type="dxa"/>
            <w:tcBorders>
              <w:top w:val="single" w:sz="24" w:space="0" w:color="auto"/>
            </w:tcBorders>
          </w:tcPr>
          <w:p w14:paraId="398A8CE9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3</w:t>
            </w:r>
          </w:p>
        </w:tc>
        <w:tc>
          <w:tcPr>
            <w:tcW w:w="1382" w:type="dxa"/>
            <w:tcBorders>
              <w:top w:val="single" w:sz="24" w:space="0" w:color="auto"/>
            </w:tcBorders>
          </w:tcPr>
          <w:p w14:paraId="134C91BA" w14:textId="77777777" w:rsidR="00187EEE" w:rsidRPr="003B4B59" w:rsidRDefault="00187EEE" w:rsidP="002A4BDE">
            <w:pPr>
              <w:ind w:right="-11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S3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7B7F403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5BCE9DC5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435" w:type="dxa"/>
            <w:tcBorders>
              <w:top w:val="single" w:sz="24" w:space="0" w:color="auto"/>
            </w:tcBorders>
          </w:tcPr>
          <w:p w14:paraId="2087861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3</w:t>
            </w:r>
          </w:p>
        </w:tc>
      </w:tr>
      <w:tr w:rsidR="00187EEE" w:rsidRPr="003B4B59" w14:paraId="009819BF" w14:textId="77777777" w:rsidTr="002A4BDE">
        <w:tc>
          <w:tcPr>
            <w:tcW w:w="1399" w:type="dxa"/>
          </w:tcPr>
          <w:p w14:paraId="5ABE1B3B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1</w:t>
            </w:r>
          </w:p>
        </w:tc>
        <w:tc>
          <w:tcPr>
            <w:tcW w:w="1290" w:type="dxa"/>
          </w:tcPr>
          <w:p w14:paraId="4A2795ED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BAF89B9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6</w:t>
            </w:r>
          </w:p>
          <w:p w14:paraId="48437C3C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1, n=160</w:t>
            </w:r>
          </w:p>
        </w:tc>
        <w:tc>
          <w:tcPr>
            <w:tcW w:w="1418" w:type="dxa"/>
          </w:tcPr>
          <w:p w14:paraId="6001F7B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3</w:t>
            </w:r>
          </w:p>
          <w:p w14:paraId="4689133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4</w:t>
            </w:r>
          </w:p>
        </w:tc>
        <w:tc>
          <w:tcPr>
            <w:tcW w:w="1471" w:type="dxa"/>
          </w:tcPr>
          <w:p w14:paraId="13B3798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9</w:t>
            </w:r>
          </w:p>
          <w:p w14:paraId="674AFC2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3, n=133</w:t>
            </w:r>
          </w:p>
        </w:tc>
        <w:tc>
          <w:tcPr>
            <w:tcW w:w="1399" w:type="dxa"/>
          </w:tcPr>
          <w:p w14:paraId="42B732A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9</w:t>
            </w:r>
          </w:p>
          <w:p w14:paraId="091F71D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98</w:t>
            </w:r>
          </w:p>
        </w:tc>
        <w:tc>
          <w:tcPr>
            <w:tcW w:w="1382" w:type="dxa"/>
          </w:tcPr>
          <w:p w14:paraId="165EDC90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1</w:t>
            </w:r>
          </w:p>
          <w:p w14:paraId="50402E2B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1, n=104</w:t>
            </w:r>
          </w:p>
        </w:tc>
        <w:tc>
          <w:tcPr>
            <w:tcW w:w="1418" w:type="dxa"/>
          </w:tcPr>
          <w:p w14:paraId="493807C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2</w:t>
            </w:r>
          </w:p>
          <w:p w14:paraId="058E52A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60</w:t>
            </w:r>
          </w:p>
        </w:tc>
        <w:tc>
          <w:tcPr>
            <w:tcW w:w="1400" w:type="dxa"/>
          </w:tcPr>
          <w:p w14:paraId="40068F5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5</w:t>
            </w:r>
          </w:p>
          <w:p w14:paraId="56B5C3F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2</w:t>
            </w:r>
          </w:p>
        </w:tc>
        <w:tc>
          <w:tcPr>
            <w:tcW w:w="1435" w:type="dxa"/>
          </w:tcPr>
          <w:p w14:paraId="162AA50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9</w:t>
            </w:r>
          </w:p>
          <w:p w14:paraId="7D09EB6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4</w:t>
            </w:r>
          </w:p>
        </w:tc>
      </w:tr>
      <w:tr w:rsidR="00187EEE" w:rsidRPr="003B4B59" w14:paraId="7978F95E" w14:textId="77777777" w:rsidTr="002A4BDE">
        <w:tc>
          <w:tcPr>
            <w:tcW w:w="1399" w:type="dxa"/>
          </w:tcPr>
          <w:p w14:paraId="662073B3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S1</w:t>
            </w:r>
          </w:p>
        </w:tc>
        <w:tc>
          <w:tcPr>
            <w:tcW w:w="1290" w:type="dxa"/>
          </w:tcPr>
          <w:p w14:paraId="06038687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04CA895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27EC372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6</w:t>
            </w:r>
          </w:p>
          <w:p w14:paraId="2C0D3AB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59, n=130</w:t>
            </w:r>
          </w:p>
        </w:tc>
        <w:tc>
          <w:tcPr>
            <w:tcW w:w="1471" w:type="dxa"/>
          </w:tcPr>
          <w:p w14:paraId="1291A2D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3</w:t>
            </w:r>
          </w:p>
          <w:p w14:paraId="78210CA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399" w:type="dxa"/>
          </w:tcPr>
          <w:p w14:paraId="26F09C1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5</w:t>
            </w:r>
          </w:p>
          <w:p w14:paraId="77A03A2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28, n=104</w:t>
            </w:r>
          </w:p>
        </w:tc>
        <w:tc>
          <w:tcPr>
            <w:tcW w:w="1382" w:type="dxa"/>
          </w:tcPr>
          <w:p w14:paraId="58E4AFCE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3</w:t>
            </w:r>
          </w:p>
          <w:p w14:paraId="58395B8F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0</w:t>
            </w:r>
          </w:p>
        </w:tc>
        <w:tc>
          <w:tcPr>
            <w:tcW w:w="1418" w:type="dxa"/>
          </w:tcPr>
          <w:p w14:paraId="2B7A621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7</w:t>
            </w:r>
          </w:p>
          <w:p w14:paraId="1112618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92</w:t>
            </w:r>
          </w:p>
        </w:tc>
        <w:tc>
          <w:tcPr>
            <w:tcW w:w="1400" w:type="dxa"/>
          </w:tcPr>
          <w:p w14:paraId="093448F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8</w:t>
            </w:r>
          </w:p>
          <w:p w14:paraId="35E00C2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4</w:t>
            </w:r>
          </w:p>
        </w:tc>
        <w:tc>
          <w:tcPr>
            <w:tcW w:w="1435" w:type="dxa"/>
          </w:tcPr>
          <w:p w14:paraId="6F3F785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4</w:t>
            </w:r>
          </w:p>
          <w:p w14:paraId="70F81CE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2, n=120</w:t>
            </w:r>
          </w:p>
        </w:tc>
      </w:tr>
      <w:tr w:rsidR="00187EEE" w:rsidRPr="003B4B59" w14:paraId="28B8D5E8" w14:textId="77777777" w:rsidTr="002A4BDE">
        <w:tc>
          <w:tcPr>
            <w:tcW w:w="1399" w:type="dxa"/>
          </w:tcPr>
          <w:p w14:paraId="31038150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2</w:t>
            </w:r>
          </w:p>
        </w:tc>
        <w:tc>
          <w:tcPr>
            <w:tcW w:w="1290" w:type="dxa"/>
          </w:tcPr>
          <w:p w14:paraId="6E849EC5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CBDB0F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9FB31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1" w:type="dxa"/>
          </w:tcPr>
          <w:p w14:paraId="24A5DE0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3</w:t>
            </w:r>
          </w:p>
          <w:p w14:paraId="0A42C11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3</w:t>
            </w:r>
          </w:p>
        </w:tc>
        <w:tc>
          <w:tcPr>
            <w:tcW w:w="1399" w:type="dxa"/>
          </w:tcPr>
          <w:p w14:paraId="3DF6DC2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9</w:t>
            </w:r>
          </w:p>
          <w:p w14:paraId="4267EE7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99</w:t>
            </w:r>
          </w:p>
        </w:tc>
        <w:tc>
          <w:tcPr>
            <w:tcW w:w="1382" w:type="dxa"/>
          </w:tcPr>
          <w:p w14:paraId="28339369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9</w:t>
            </w:r>
          </w:p>
          <w:p w14:paraId="5DAAF09E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4</w:t>
            </w:r>
          </w:p>
        </w:tc>
        <w:tc>
          <w:tcPr>
            <w:tcW w:w="1418" w:type="dxa"/>
          </w:tcPr>
          <w:p w14:paraId="01DDD69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3</w:t>
            </w:r>
          </w:p>
          <w:p w14:paraId="367CFAC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1</w:t>
            </w:r>
          </w:p>
        </w:tc>
        <w:tc>
          <w:tcPr>
            <w:tcW w:w="1400" w:type="dxa"/>
          </w:tcPr>
          <w:p w14:paraId="73AD5B1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7</w:t>
            </w:r>
          </w:p>
          <w:p w14:paraId="5C8B838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32</w:t>
            </w:r>
          </w:p>
        </w:tc>
        <w:tc>
          <w:tcPr>
            <w:tcW w:w="1435" w:type="dxa"/>
          </w:tcPr>
          <w:p w14:paraId="6F42931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9</w:t>
            </w:r>
          </w:p>
          <w:p w14:paraId="68127FA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4</w:t>
            </w:r>
          </w:p>
        </w:tc>
      </w:tr>
      <w:tr w:rsidR="00187EEE" w:rsidRPr="003B4B59" w14:paraId="700A46DB" w14:textId="77777777" w:rsidTr="002A4BDE">
        <w:tc>
          <w:tcPr>
            <w:tcW w:w="1399" w:type="dxa"/>
          </w:tcPr>
          <w:p w14:paraId="55F2F8C0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S2</w:t>
            </w:r>
          </w:p>
        </w:tc>
        <w:tc>
          <w:tcPr>
            <w:tcW w:w="1290" w:type="dxa"/>
          </w:tcPr>
          <w:p w14:paraId="653DC4ED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DB89683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72CDF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38548DA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9" w:type="dxa"/>
          </w:tcPr>
          <w:p w14:paraId="1ECAB1C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2</w:t>
            </w:r>
          </w:p>
          <w:p w14:paraId="611414E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02, n=107</w:t>
            </w:r>
          </w:p>
        </w:tc>
        <w:tc>
          <w:tcPr>
            <w:tcW w:w="1382" w:type="dxa"/>
          </w:tcPr>
          <w:p w14:paraId="5A721544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0</w:t>
            </w:r>
          </w:p>
          <w:p w14:paraId="65A6B282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2</w:t>
            </w:r>
          </w:p>
        </w:tc>
        <w:tc>
          <w:tcPr>
            <w:tcW w:w="1418" w:type="dxa"/>
          </w:tcPr>
          <w:p w14:paraId="471B192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0</w:t>
            </w:r>
          </w:p>
          <w:p w14:paraId="75A053D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6</w:t>
            </w:r>
          </w:p>
        </w:tc>
        <w:tc>
          <w:tcPr>
            <w:tcW w:w="1400" w:type="dxa"/>
          </w:tcPr>
          <w:p w14:paraId="22BD502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7</w:t>
            </w:r>
          </w:p>
          <w:p w14:paraId="53B9859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8</w:t>
            </w:r>
          </w:p>
        </w:tc>
        <w:tc>
          <w:tcPr>
            <w:tcW w:w="1435" w:type="dxa"/>
          </w:tcPr>
          <w:p w14:paraId="0F4606D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3</w:t>
            </w:r>
          </w:p>
          <w:p w14:paraId="0C81F11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2</w:t>
            </w:r>
          </w:p>
        </w:tc>
      </w:tr>
      <w:tr w:rsidR="00187EEE" w:rsidRPr="003B4B59" w14:paraId="7E457B62" w14:textId="77777777" w:rsidTr="002A4BDE">
        <w:tc>
          <w:tcPr>
            <w:tcW w:w="1399" w:type="dxa"/>
          </w:tcPr>
          <w:p w14:paraId="554D4169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3</w:t>
            </w:r>
          </w:p>
        </w:tc>
        <w:tc>
          <w:tcPr>
            <w:tcW w:w="1290" w:type="dxa"/>
          </w:tcPr>
          <w:p w14:paraId="0FD32ABF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1B8D72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30E20C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100BA43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29A7C7D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</w:tcPr>
          <w:p w14:paraId="24AA7898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3</w:t>
            </w:r>
          </w:p>
          <w:p w14:paraId="3AE131DE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7</w:t>
            </w:r>
          </w:p>
        </w:tc>
        <w:tc>
          <w:tcPr>
            <w:tcW w:w="1418" w:type="dxa"/>
          </w:tcPr>
          <w:p w14:paraId="6C42D28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0</w:t>
            </w:r>
          </w:p>
          <w:p w14:paraId="5A93B72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5</w:t>
            </w:r>
          </w:p>
        </w:tc>
        <w:tc>
          <w:tcPr>
            <w:tcW w:w="1400" w:type="dxa"/>
          </w:tcPr>
          <w:p w14:paraId="6FE5FD8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0</w:t>
            </w:r>
          </w:p>
          <w:p w14:paraId="653B096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6</w:t>
            </w:r>
          </w:p>
        </w:tc>
        <w:tc>
          <w:tcPr>
            <w:tcW w:w="1435" w:type="dxa"/>
          </w:tcPr>
          <w:p w14:paraId="24E41EC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4</w:t>
            </w:r>
          </w:p>
          <w:p w14:paraId="5E7D0C1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07</w:t>
            </w:r>
          </w:p>
        </w:tc>
      </w:tr>
      <w:tr w:rsidR="00187EEE" w:rsidRPr="003B4B59" w14:paraId="72EEADBE" w14:textId="77777777" w:rsidTr="002A4BDE">
        <w:tc>
          <w:tcPr>
            <w:tcW w:w="1399" w:type="dxa"/>
          </w:tcPr>
          <w:p w14:paraId="4A9B652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edule S3</w:t>
            </w:r>
          </w:p>
        </w:tc>
        <w:tc>
          <w:tcPr>
            <w:tcW w:w="1290" w:type="dxa"/>
          </w:tcPr>
          <w:p w14:paraId="46852B84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E33B52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167A6D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5079195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50CD18A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6736E161" w14:textId="77777777" w:rsidR="00187EEE" w:rsidRPr="003B4B59" w:rsidRDefault="00187EEE" w:rsidP="002A4BDE">
            <w:pPr>
              <w:ind w:right="-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F7140F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1</w:t>
            </w:r>
          </w:p>
          <w:p w14:paraId="76D6582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00" w:type="dxa"/>
          </w:tcPr>
          <w:p w14:paraId="1801169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4</w:t>
            </w:r>
          </w:p>
          <w:p w14:paraId="7CCC050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  <w:tc>
          <w:tcPr>
            <w:tcW w:w="1435" w:type="dxa"/>
          </w:tcPr>
          <w:p w14:paraId="39E8DE0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4</w:t>
            </w:r>
          </w:p>
          <w:p w14:paraId="359A139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4</w:t>
            </w:r>
          </w:p>
        </w:tc>
      </w:tr>
      <w:tr w:rsidR="00187EEE" w:rsidRPr="003B4B59" w14:paraId="52CAABBF" w14:textId="77777777" w:rsidTr="002A4BDE">
        <w:tc>
          <w:tcPr>
            <w:tcW w:w="1399" w:type="dxa"/>
          </w:tcPr>
          <w:p w14:paraId="498C5812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1</w:t>
            </w:r>
          </w:p>
        </w:tc>
        <w:tc>
          <w:tcPr>
            <w:tcW w:w="1290" w:type="dxa"/>
          </w:tcPr>
          <w:p w14:paraId="281B82BB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27311C1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7D007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14:paraId="7D86B50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14:paraId="33DBE6C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1630FEF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0B1223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</w:tcPr>
          <w:p w14:paraId="567985F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5</w:t>
            </w:r>
          </w:p>
          <w:p w14:paraId="0F146E2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55</w:t>
            </w:r>
          </w:p>
        </w:tc>
        <w:tc>
          <w:tcPr>
            <w:tcW w:w="1435" w:type="dxa"/>
          </w:tcPr>
          <w:p w14:paraId="1DD2B4D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8</w:t>
            </w:r>
          </w:p>
          <w:p w14:paraId="376FB04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71E48323" w14:textId="77777777" w:rsidTr="002A4BDE">
        <w:tc>
          <w:tcPr>
            <w:tcW w:w="1399" w:type="dxa"/>
            <w:tcBorders>
              <w:bottom w:val="single" w:sz="4" w:space="0" w:color="auto"/>
            </w:tcBorders>
          </w:tcPr>
          <w:p w14:paraId="442BA650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QOL 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998226D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6DA7DC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CD6AD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489156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A079D1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12322F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008DB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C4932E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F324273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9</w:t>
            </w:r>
          </w:p>
          <w:p w14:paraId="562C05B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.001, n=121</w:t>
            </w:r>
          </w:p>
        </w:tc>
      </w:tr>
      <w:tr w:rsidR="00187EEE" w:rsidRPr="003B4B59" w14:paraId="33F8F3CD" w14:textId="77777777" w:rsidTr="002A4BDE">
        <w:tc>
          <w:tcPr>
            <w:tcW w:w="1399" w:type="dxa"/>
            <w:tcBorders>
              <w:top w:val="single" w:sz="4" w:space="0" w:color="auto"/>
              <w:bottom w:val="single" w:sz="24" w:space="0" w:color="auto"/>
            </w:tcBorders>
          </w:tcPr>
          <w:p w14:paraId="6687DC5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QOL 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24" w:space="0" w:color="auto"/>
            </w:tcBorders>
          </w:tcPr>
          <w:p w14:paraId="051D9F00" w14:textId="77777777" w:rsidR="00187EEE" w:rsidRPr="003B4B59" w:rsidRDefault="00187EEE" w:rsidP="002A4BDE">
            <w:pPr>
              <w:ind w:right="-10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24" w:space="0" w:color="auto"/>
            </w:tcBorders>
          </w:tcPr>
          <w:p w14:paraId="5C6973DA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548E5C8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24" w:space="0" w:color="auto"/>
            </w:tcBorders>
          </w:tcPr>
          <w:p w14:paraId="74802A7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24" w:space="0" w:color="auto"/>
            </w:tcBorders>
          </w:tcPr>
          <w:p w14:paraId="73EAE4E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24" w:space="0" w:color="auto"/>
            </w:tcBorders>
          </w:tcPr>
          <w:p w14:paraId="155BAC7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24" w:space="0" w:color="auto"/>
            </w:tcBorders>
          </w:tcPr>
          <w:p w14:paraId="78F3F62B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24" w:space="0" w:color="auto"/>
            </w:tcBorders>
          </w:tcPr>
          <w:p w14:paraId="4237BE8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24" w:space="0" w:color="auto"/>
            </w:tcBorders>
          </w:tcPr>
          <w:p w14:paraId="6F94A13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0ADC408" w14:textId="77777777" w:rsidR="00187EEE" w:rsidRPr="003B4B59" w:rsidRDefault="00187EEE" w:rsidP="00187EEE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14665" w:type="dxa"/>
        <w:tblLook w:val="04A0" w:firstRow="1" w:lastRow="0" w:firstColumn="1" w:lastColumn="0" w:noHBand="0" w:noVBand="1"/>
      </w:tblPr>
      <w:tblGrid>
        <w:gridCol w:w="895"/>
        <w:gridCol w:w="810"/>
        <w:gridCol w:w="1080"/>
        <w:gridCol w:w="1260"/>
        <w:gridCol w:w="1170"/>
        <w:gridCol w:w="1170"/>
        <w:gridCol w:w="1260"/>
        <w:gridCol w:w="1170"/>
        <w:gridCol w:w="1170"/>
        <w:gridCol w:w="1260"/>
        <w:gridCol w:w="1170"/>
        <w:gridCol w:w="1080"/>
        <w:gridCol w:w="1170"/>
      </w:tblGrid>
      <w:tr w:rsidR="00187EEE" w:rsidRPr="003B4B59" w14:paraId="1DE6A98C" w14:textId="77777777" w:rsidTr="002A4BDE">
        <w:tc>
          <w:tcPr>
            <w:tcW w:w="895" w:type="dxa"/>
            <w:tcBorders>
              <w:top w:val="single" w:sz="24" w:space="0" w:color="auto"/>
            </w:tcBorders>
          </w:tcPr>
          <w:p w14:paraId="55464876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0456C3E4" w14:textId="77777777" w:rsidR="00187EEE" w:rsidRPr="003B4B59" w:rsidRDefault="00187EEE" w:rsidP="002A4BDE">
            <w:pPr>
              <w:ind w:right="-104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1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0FA5C052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S1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64CFCFF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tal S1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36B4B0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2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62AC3E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S2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01AB60A0" w14:textId="77777777" w:rsidR="00187EEE" w:rsidRPr="003B4B59" w:rsidRDefault="00187EEE" w:rsidP="002A4BDE">
            <w:pPr>
              <w:ind w:right="-109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tal S2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26A6817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3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5CC17392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S3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047B8182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tal S3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124070F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QOL 1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2E2F9215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QOL 2</w:t>
            </w: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7203FBFA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QOL 3</w:t>
            </w:r>
          </w:p>
        </w:tc>
      </w:tr>
      <w:tr w:rsidR="00187EEE" w:rsidRPr="003B4B59" w14:paraId="14E28745" w14:textId="77777777" w:rsidTr="002A4BDE">
        <w:tc>
          <w:tcPr>
            <w:tcW w:w="895" w:type="dxa"/>
          </w:tcPr>
          <w:p w14:paraId="35031FED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1</w:t>
            </w:r>
          </w:p>
        </w:tc>
        <w:tc>
          <w:tcPr>
            <w:tcW w:w="810" w:type="dxa"/>
          </w:tcPr>
          <w:p w14:paraId="53EC8630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</w:tcPr>
          <w:p w14:paraId="33E4B708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08</w:t>
            </w:r>
          </w:p>
          <w:p w14:paraId="684E6E58" w14:textId="77777777" w:rsidR="00187EEE" w:rsidRPr="003B4B59" w:rsidRDefault="00187EEE" w:rsidP="002A4BDE">
            <w:pPr>
              <w:ind w:left="-20" w:right="-108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69</w:t>
            </w:r>
          </w:p>
        </w:tc>
        <w:tc>
          <w:tcPr>
            <w:tcW w:w="1260" w:type="dxa"/>
          </w:tcPr>
          <w:p w14:paraId="23EC07E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83</w:t>
            </w:r>
          </w:p>
          <w:p w14:paraId="30F7EBE8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69</w:t>
            </w:r>
          </w:p>
        </w:tc>
        <w:tc>
          <w:tcPr>
            <w:tcW w:w="1170" w:type="dxa"/>
          </w:tcPr>
          <w:p w14:paraId="3221E598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66</w:t>
            </w:r>
          </w:p>
          <w:p w14:paraId="5971C88A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6</w:t>
            </w:r>
          </w:p>
        </w:tc>
        <w:tc>
          <w:tcPr>
            <w:tcW w:w="1170" w:type="dxa"/>
          </w:tcPr>
          <w:p w14:paraId="7D274B8B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02</w:t>
            </w:r>
          </w:p>
          <w:p w14:paraId="678A0589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39</w:t>
            </w:r>
          </w:p>
        </w:tc>
        <w:tc>
          <w:tcPr>
            <w:tcW w:w="1260" w:type="dxa"/>
          </w:tcPr>
          <w:p w14:paraId="3503444B" w14:textId="77777777" w:rsidR="00187EEE" w:rsidRPr="003B4B59" w:rsidRDefault="00187EEE" w:rsidP="002A4BDE">
            <w:pPr>
              <w:ind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87</w:t>
            </w:r>
          </w:p>
          <w:p w14:paraId="595FBDD2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40</w:t>
            </w:r>
          </w:p>
        </w:tc>
        <w:tc>
          <w:tcPr>
            <w:tcW w:w="1170" w:type="dxa"/>
          </w:tcPr>
          <w:p w14:paraId="4902138E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80</w:t>
            </w:r>
          </w:p>
          <w:p w14:paraId="6FB5087F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4</w:t>
            </w:r>
          </w:p>
        </w:tc>
        <w:tc>
          <w:tcPr>
            <w:tcW w:w="1170" w:type="dxa"/>
          </w:tcPr>
          <w:p w14:paraId="0F13EF25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8</w:t>
            </w:r>
          </w:p>
          <w:p w14:paraId="0ACA0D6D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9</w:t>
            </w:r>
          </w:p>
        </w:tc>
        <w:tc>
          <w:tcPr>
            <w:tcW w:w="1260" w:type="dxa"/>
          </w:tcPr>
          <w:p w14:paraId="0471BDCE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76</w:t>
            </w:r>
          </w:p>
          <w:p w14:paraId="1A8B4BF3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9</w:t>
            </w:r>
          </w:p>
        </w:tc>
        <w:tc>
          <w:tcPr>
            <w:tcW w:w="1170" w:type="dxa"/>
          </w:tcPr>
          <w:p w14:paraId="6CED6106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4</w:t>
            </w:r>
          </w:p>
          <w:p w14:paraId="69B00269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68</w:t>
            </w:r>
          </w:p>
        </w:tc>
        <w:tc>
          <w:tcPr>
            <w:tcW w:w="1080" w:type="dxa"/>
          </w:tcPr>
          <w:p w14:paraId="20597141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59</w:t>
            </w:r>
          </w:p>
          <w:p w14:paraId="225A8ECD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39</w:t>
            </w:r>
          </w:p>
        </w:tc>
        <w:tc>
          <w:tcPr>
            <w:tcW w:w="1170" w:type="dxa"/>
          </w:tcPr>
          <w:p w14:paraId="07250D31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34</w:t>
            </w:r>
          </w:p>
          <w:p w14:paraId="3377C58D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9</w:t>
            </w:r>
          </w:p>
        </w:tc>
      </w:tr>
      <w:tr w:rsidR="00187EEE" w:rsidRPr="003B4B59" w14:paraId="3829E8A1" w14:textId="77777777" w:rsidTr="002A4BDE">
        <w:tc>
          <w:tcPr>
            <w:tcW w:w="895" w:type="dxa"/>
          </w:tcPr>
          <w:p w14:paraId="516C1BC3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S1</w:t>
            </w:r>
          </w:p>
        </w:tc>
        <w:tc>
          <w:tcPr>
            <w:tcW w:w="810" w:type="dxa"/>
          </w:tcPr>
          <w:p w14:paraId="3B71DC6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1A226AF0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</w:tcPr>
          <w:p w14:paraId="356D4025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0</w:t>
            </w:r>
          </w:p>
          <w:p w14:paraId="3B42A5CE" w14:textId="77777777" w:rsidR="00187EEE" w:rsidRPr="003B4B59" w:rsidRDefault="00187EEE" w:rsidP="002A4B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94</w:t>
            </w:r>
          </w:p>
        </w:tc>
        <w:tc>
          <w:tcPr>
            <w:tcW w:w="1170" w:type="dxa"/>
          </w:tcPr>
          <w:p w14:paraId="06DFABED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0</w:t>
            </w:r>
          </w:p>
          <w:p w14:paraId="4DD35FA4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9</w:t>
            </w:r>
          </w:p>
        </w:tc>
        <w:tc>
          <w:tcPr>
            <w:tcW w:w="1170" w:type="dxa"/>
          </w:tcPr>
          <w:p w14:paraId="4108E76D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6</w:t>
            </w:r>
          </w:p>
          <w:p w14:paraId="0DA31A11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5</w:t>
            </w:r>
          </w:p>
        </w:tc>
        <w:tc>
          <w:tcPr>
            <w:tcW w:w="1260" w:type="dxa"/>
          </w:tcPr>
          <w:p w14:paraId="452BAD02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16</w:t>
            </w:r>
          </w:p>
          <w:p w14:paraId="3798ED5C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6</w:t>
            </w:r>
          </w:p>
        </w:tc>
        <w:tc>
          <w:tcPr>
            <w:tcW w:w="1170" w:type="dxa"/>
          </w:tcPr>
          <w:p w14:paraId="00D6AEC7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3</w:t>
            </w:r>
          </w:p>
          <w:p w14:paraId="46FBBF4A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01, n=108</w:t>
            </w:r>
          </w:p>
        </w:tc>
        <w:tc>
          <w:tcPr>
            <w:tcW w:w="1170" w:type="dxa"/>
          </w:tcPr>
          <w:p w14:paraId="42E66029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61</w:t>
            </w:r>
          </w:p>
          <w:p w14:paraId="1B03E7E1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260" w:type="dxa"/>
          </w:tcPr>
          <w:p w14:paraId="7FE35430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43</w:t>
            </w:r>
          </w:p>
          <w:p w14:paraId="4F21B125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170" w:type="dxa"/>
          </w:tcPr>
          <w:p w14:paraId="5A95AE15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0</w:t>
            </w:r>
          </w:p>
          <w:p w14:paraId="3B444D12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93</w:t>
            </w:r>
          </w:p>
        </w:tc>
        <w:tc>
          <w:tcPr>
            <w:tcW w:w="1080" w:type="dxa"/>
          </w:tcPr>
          <w:p w14:paraId="464D8587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07</w:t>
            </w:r>
          </w:p>
          <w:p w14:paraId="27086BA7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5</w:t>
            </w:r>
          </w:p>
        </w:tc>
        <w:tc>
          <w:tcPr>
            <w:tcW w:w="1170" w:type="dxa"/>
          </w:tcPr>
          <w:p w14:paraId="0916B6D2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50</w:t>
            </w:r>
          </w:p>
          <w:p w14:paraId="47703EE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</w:tr>
      <w:tr w:rsidR="00187EEE" w:rsidRPr="003B4B59" w14:paraId="654B43A8" w14:textId="77777777" w:rsidTr="002A4BDE">
        <w:tc>
          <w:tcPr>
            <w:tcW w:w="895" w:type="dxa"/>
          </w:tcPr>
          <w:p w14:paraId="3ACE319E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ntal </w:t>
            </w:r>
          </w:p>
          <w:p w14:paraId="13525F08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1</w:t>
            </w:r>
          </w:p>
        </w:tc>
        <w:tc>
          <w:tcPr>
            <w:tcW w:w="810" w:type="dxa"/>
          </w:tcPr>
          <w:p w14:paraId="5A14673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5BC84A06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DCCA5F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</w:tcPr>
          <w:p w14:paraId="1F08C4A3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98</w:t>
            </w:r>
          </w:p>
          <w:p w14:paraId="2E6C6002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9</w:t>
            </w:r>
          </w:p>
        </w:tc>
        <w:tc>
          <w:tcPr>
            <w:tcW w:w="1170" w:type="dxa"/>
          </w:tcPr>
          <w:p w14:paraId="0EABE873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72</w:t>
            </w:r>
          </w:p>
          <w:p w14:paraId="74012E55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5</w:t>
            </w:r>
          </w:p>
        </w:tc>
        <w:tc>
          <w:tcPr>
            <w:tcW w:w="1260" w:type="dxa"/>
          </w:tcPr>
          <w:p w14:paraId="6C5B79AC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4</w:t>
            </w:r>
          </w:p>
          <w:p w14:paraId="0C57B300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6</w:t>
            </w:r>
          </w:p>
        </w:tc>
        <w:tc>
          <w:tcPr>
            <w:tcW w:w="1170" w:type="dxa"/>
          </w:tcPr>
          <w:p w14:paraId="1B7AAFB0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40</w:t>
            </w:r>
          </w:p>
          <w:p w14:paraId="4CB2BE9D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8</w:t>
            </w:r>
          </w:p>
        </w:tc>
        <w:tc>
          <w:tcPr>
            <w:tcW w:w="1170" w:type="dxa"/>
          </w:tcPr>
          <w:p w14:paraId="00477869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4</w:t>
            </w:r>
          </w:p>
          <w:p w14:paraId="50E312C9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260" w:type="dxa"/>
          </w:tcPr>
          <w:p w14:paraId="32547D2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65</w:t>
            </w:r>
          </w:p>
          <w:p w14:paraId="6E529BCE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170" w:type="dxa"/>
          </w:tcPr>
          <w:p w14:paraId="72302F1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90</w:t>
            </w:r>
          </w:p>
          <w:p w14:paraId="3D8B4592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93</w:t>
            </w:r>
          </w:p>
        </w:tc>
        <w:tc>
          <w:tcPr>
            <w:tcW w:w="1080" w:type="dxa"/>
          </w:tcPr>
          <w:p w14:paraId="22F8BF24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07</w:t>
            </w:r>
          </w:p>
          <w:p w14:paraId="3BC99E65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5</w:t>
            </w:r>
          </w:p>
        </w:tc>
        <w:tc>
          <w:tcPr>
            <w:tcW w:w="1170" w:type="dxa"/>
          </w:tcPr>
          <w:p w14:paraId="40CE6C1F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7</w:t>
            </w:r>
          </w:p>
          <w:p w14:paraId="4A16BC8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</w:tr>
      <w:tr w:rsidR="00187EEE" w:rsidRPr="003B4B59" w14:paraId="69DCEB2D" w14:textId="77777777" w:rsidTr="002A4BDE">
        <w:tc>
          <w:tcPr>
            <w:tcW w:w="895" w:type="dxa"/>
          </w:tcPr>
          <w:p w14:paraId="136F823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2</w:t>
            </w:r>
          </w:p>
        </w:tc>
        <w:tc>
          <w:tcPr>
            <w:tcW w:w="810" w:type="dxa"/>
          </w:tcPr>
          <w:p w14:paraId="37E326F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05A80F0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B113B4C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F1CB0B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</w:tcPr>
          <w:p w14:paraId="3AB46214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7</w:t>
            </w:r>
          </w:p>
          <w:p w14:paraId="35236E03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30</w:t>
            </w:r>
          </w:p>
        </w:tc>
        <w:tc>
          <w:tcPr>
            <w:tcW w:w="1260" w:type="dxa"/>
          </w:tcPr>
          <w:p w14:paraId="2B402D47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8</w:t>
            </w:r>
          </w:p>
          <w:p w14:paraId="5815BB82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31</w:t>
            </w:r>
          </w:p>
        </w:tc>
        <w:tc>
          <w:tcPr>
            <w:tcW w:w="1170" w:type="dxa"/>
          </w:tcPr>
          <w:p w14:paraId="54C74557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56</w:t>
            </w:r>
          </w:p>
          <w:p w14:paraId="7BBBEFA5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98</w:t>
            </w:r>
          </w:p>
        </w:tc>
        <w:tc>
          <w:tcPr>
            <w:tcW w:w="1170" w:type="dxa"/>
          </w:tcPr>
          <w:p w14:paraId="73E5935C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85</w:t>
            </w:r>
          </w:p>
          <w:p w14:paraId="49532B87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1</w:t>
            </w:r>
          </w:p>
        </w:tc>
        <w:tc>
          <w:tcPr>
            <w:tcW w:w="1260" w:type="dxa"/>
          </w:tcPr>
          <w:p w14:paraId="16B9C4A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51</w:t>
            </w:r>
          </w:p>
          <w:p w14:paraId="6FBA99CD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1</w:t>
            </w:r>
          </w:p>
        </w:tc>
        <w:tc>
          <w:tcPr>
            <w:tcW w:w="1170" w:type="dxa"/>
          </w:tcPr>
          <w:p w14:paraId="64AB4AD3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1</w:t>
            </w:r>
          </w:p>
          <w:p w14:paraId="1A627C83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9</w:t>
            </w:r>
          </w:p>
        </w:tc>
        <w:tc>
          <w:tcPr>
            <w:tcW w:w="1080" w:type="dxa"/>
          </w:tcPr>
          <w:p w14:paraId="4F4F6AB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4</w:t>
            </w:r>
          </w:p>
          <w:p w14:paraId="34BE6A2A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30</w:t>
            </w:r>
          </w:p>
        </w:tc>
        <w:tc>
          <w:tcPr>
            <w:tcW w:w="1170" w:type="dxa"/>
          </w:tcPr>
          <w:p w14:paraId="07FBAC1F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1</w:t>
            </w:r>
          </w:p>
          <w:p w14:paraId="5D06D31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1</w:t>
            </w:r>
          </w:p>
        </w:tc>
      </w:tr>
      <w:tr w:rsidR="00187EEE" w:rsidRPr="003B4B59" w14:paraId="14882413" w14:textId="77777777" w:rsidTr="002A4BDE">
        <w:trPr>
          <w:trHeight w:val="134"/>
        </w:trPr>
        <w:tc>
          <w:tcPr>
            <w:tcW w:w="895" w:type="dxa"/>
          </w:tcPr>
          <w:p w14:paraId="5B3704AC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S2</w:t>
            </w:r>
          </w:p>
        </w:tc>
        <w:tc>
          <w:tcPr>
            <w:tcW w:w="810" w:type="dxa"/>
          </w:tcPr>
          <w:p w14:paraId="68BB26D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6ECD85E1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D95F40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CBFDB4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74D179A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</w:tcPr>
          <w:p w14:paraId="738F47BC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4</w:t>
            </w:r>
          </w:p>
          <w:p w14:paraId="5ABFDA80" w14:textId="77777777" w:rsidR="00187EEE" w:rsidRPr="003B4B59" w:rsidRDefault="00187EEE" w:rsidP="002A4BDE">
            <w:pPr>
              <w:ind w:right="-109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8</w:t>
            </w:r>
          </w:p>
        </w:tc>
        <w:tc>
          <w:tcPr>
            <w:tcW w:w="1170" w:type="dxa"/>
          </w:tcPr>
          <w:p w14:paraId="0D2E4D39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3</w:t>
            </w:r>
          </w:p>
          <w:p w14:paraId="44554CB0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10</w:t>
            </w:r>
          </w:p>
        </w:tc>
        <w:tc>
          <w:tcPr>
            <w:tcW w:w="1170" w:type="dxa"/>
          </w:tcPr>
          <w:p w14:paraId="176BD2A2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1</w:t>
            </w:r>
          </w:p>
          <w:p w14:paraId="1E7C4A66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2</w:t>
            </w:r>
          </w:p>
        </w:tc>
        <w:tc>
          <w:tcPr>
            <w:tcW w:w="1260" w:type="dxa"/>
          </w:tcPr>
          <w:p w14:paraId="213EF1B7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4</w:t>
            </w:r>
          </w:p>
          <w:p w14:paraId="06CBB7F9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2</w:t>
            </w:r>
          </w:p>
        </w:tc>
        <w:tc>
          <w:tcPr>
            <w:tcW w:w="1170" w:type="dxa"/>
          </w:tcPr>
          <w:p w14:paraId="505D91AA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64</w:t>
            </w:r>
          </w:p>
          <w:p w14:paraId="30AA082A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5</w:t>
            </w:r>
          </w:p>
        </w:tc>
        <w:tc>
          <w:tcPr>
            <w:tcW w:w="1080" w:type="dxa"/>
          </w:tcPr>
          <w:p w14:paraId="06081232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7</w:t>
            </w:r>
          </w:p>
          <w:p w14:paraId="7EAEC0F5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7</w:t>
            </w:r>
          </w:p>
        </w:tc>
        <w:tc>
          <w:tcPr>
            <w:tcW w:w="1170" w:type="dxa"/>
          </w:tcPr>
          <w:p w14:paraId="112D6B12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29</w:t>
            </w:r>
          </w:p>
          <w:p w14:paraId="167152F4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2</w:t>
            </w:r>
          </w:p>
        </w:tc>
      </w:tr>
      <w:tr w:rsidR="00187EEE" w:rsidRPr="003B4B59" w14:paraId="7ED93FB9" w14:textId="77777777" w:rsidTr="002A4BDE">
        <w:tc>
          <w:tcPr>
            <w:tcW w:w="895" w:type="dxa"/>
          </w:tcPr>
          <w:p w14:paraId="45DCA0AE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ntal </w:t>
            </w:r>
          </w:p>
          <w:p w14:paraId="3C0CFA65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2</w:t>
            </w:r>
          </w:p>
        </w:tc>
        <w:tc>
          <w:tcPr>
            <w:tcW w:w="810" w:type="dxa"/>
          </w:tcPr>
          <w:p w14:paraId="58EEBD9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59EC664E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D1DA25D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4EAB66E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B65825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045F80F" w14:textId="77777777" w:rsidR="00187EEE" w:rsidRPr="003B4B59" w:rsidRDefault="00187EEE" w:rsidP="002A4BDE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</w:tcPr>
          <w:p w14:paraId="674A109E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7</w:t>
            </w:r>
          </w:p>
          <w:p w14:paraId="1F6C6DF1" w14:textId="77777777" w:rsidR="00187EEE" w:rsidRPr="003B4B59" w:rsidRDefault="00187EEE" w:rsidP="002A4BDE">
            <w:pPr>
              <w:ind w:right="-110" w:hanging="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10</w:t>
            </w:r>
          </w:p>
        </w:tc>
        <w:tc>
          <w:tcPr>
            <w:tcW w:w="1170" w:type="dxa"/>
          </w:tcPr>
          <w:p w14:paraId="1DC289A6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26</w:t>
            </w:r>
          </w:p>
          <w:p w14:paraId="4B2769A4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2</w:t>
            </w:r>
          </w:p>
        </w:tc>
        <w:tc>
          <w:tcPr>
            <w:tcW w:w="1260" w:type="dxa"/>
          </w:tcPr>
          <w:p w14:paraId="420C853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21</w:t>
            </w:r>
          </w:p>
          <w:p w14:paraId="755FFB4D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2</w:t>
            </w:r>
          </w:p>
        </w:tc>
        <w:tc>
          <w:tcPr>
            <w:tcW w:w="1170" w:type="dxa"/>
          </w:tcPr>
          <w:p w14:paraId="7E38B520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88</w:t>
            </w:r>
          </w:p>
          <w:p w14:paraId="60898C14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6</w:t>
            </w:r>
          </w:p>
        </w:tc>
        <w:tc>
          <w:tcPr>
            <w:tcW w:w="1080" w:type="dxa"/>
          </w:tcPr>
          <w:p w14:paraId="17CFB40F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75</w:t>
            </w:r>
          </w:p>
          <w:p w14:paraId="163B604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8</w:t>
            </w:r>
          </w:p>
        </w:tc>
        <w:tc>
          <w:tcPr>
            <w:tcW w:w="1170" w:type="dxa"/>
          </w:tcPr>
          <w:p w14:paraId="7EE9E39A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90</w:t>
            </w:r>
          </w:p>
          <w:p w14:paraId="6DCD7A49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2</w:t>
            </w:r>
          </w:p>
        </w:tc>
      </w:tr>
      <w:tr w:rsidR="00187EEE" w:rsidRPr="003B4B59" w14:paraId="79CEDE8B" w14:textId="77777777" w:rsidTr="002A4BDE">
        <w:tc>
          <w:tcPr>
            <w:tcW w:w="895" w:type="dxa"/>
          </w:tcPr>
          <w:p w14:paraId="6F6E8A20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3</w:t>
            </w:r>
          </w:p>
        </w:tc>
        <w:tc>
          <w:tcPr>
            <w:tcW w:w="810" w:type="dxa"/>
          </w:tcPr>
          <w:p w14:paraId="7EB5D97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163D2F1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DA02A04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4789359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0B9AA81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DCEE34A" w14:textId="77777777" w:rsidR="00187EEE" w:rsidRPr="003B4B59" w:rsidRDefault="00187EEE" w:rsidP="002A4BDE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4F27236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</w:tcPr>
          <w:p w14:paraId="441463C6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39</w:t>
            </w:r>
          </w:p>
          <w:p w14:paraId="5D447AD2" w14:textId="77777777" w:rsidR="00187EEE" w:rsidRPr="003B4B59" w:rsidRDefault="00187EEE" w:rsidP="002A4BDE">
            <w:pPr>
              <w:ind w:right="-110" w:hanging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10</w:t>
            </w:r>
          </w:p>
        </w:tc>
        <w:tc>
          <w:tcPr>
            <w:tcW w:w="1260" w:type="dxa"/>
          </w:tcPr>
          <w:p w14:paraId="2728A69A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9</w:t>
            </w:r>
          </w:p>
          <w:p w14:paraId="5D8C3364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10</w:t>
            </w:r>
          </w:p>
        </w:tc>
        <w:tc>
          <w:tcPr>
            <w:tcW w:w="1170" w:type="dxa"/>
          </w:tcPr>
          <w:p w14:paraId="669C6E2D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6</w:t>
            </w:r>
          </w:p>
          <w:p w14:paraId="1A3B8EF0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8</w:t>
            </w:r>
          </w:p>
        </w:tc>
        <w:tc>
          <w:tcPr>
            <w:tcW w:w="1080" w:type="dxa"/>
          </w:tcPr>
          <w:p w14:paraId="79E757D0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14</w:t>
            </w:r>
          </w:p>
          <w:p w14:paraId="3B20C378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09</w:t>
            </w:r>
          </w:p>
        </w:tc>
        <w:tc>
          <w:tcPr>
            <w:tcW w:w="1170" w:type="dxa"/>
          </w:tcPr>
          <w:p w14:paraId="72F7A4A3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55</w:t>
            </w:r>
          </w:p>
          <w:p w14:paraId="2173FD73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10</w:t>
            </w:r>
          </w:p>
        </w:tc>
      </w:tr>
      <w:tr w:rsidR="00187EEE" w:rsidRPr="003B4B59" w14:paraId="1FB1F68B" w14:textId="77777777" w:rsidTr="002A4BDE">
        <w:tc>
          <w:tcPr>
            <w:tcW w:w="895" w:type="dxa"/>
          </w:tcPr>
          <w:p w14:paraId="103C7C6D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ysical S3</w:t>
            </w:r>
          </w:p>
        </w:tc>
        <w:tc>
          <w:tcPr>
            <w:tcW w:w="810" w:type="dxa"/>
          </w:tcPr>
          <w:p w14:paraId="7B7E13D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ECD4DA5" w14:textId="77777777" w:rsidR="00187EEE" w:rsidRPr="003B4B59" w:rsidRDefault="00187EEE" w:rsidP="002A4BDE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52881B2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E043978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131D8617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6EADDD7F" w14:textId="77777777" w:rsidR="00187EEE" w:rsidRPr="003B4B59" w:rsidRDefault="00187EEE" w:rsidP="002A4BDE">
            <w:pPr>
              <w:ind w:right="-10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1F17335F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81A7C15" w14:textId="77777777" w:rsidR="00187EEE" w:rsidRPr="003B4B59" w:rsidRDefault="00187EEE" w:rsidP="002A4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</w:tcPr>
          <w:p w14:paraId="0B1710C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7</w:t>
            </w:r>
          </w:p>
          <w:p w14:paraId="0EEBE31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4</w:t>
            </w:r>
          </w:p>
        </w:tc>
        <w:tc>
          <w:tcPr>
            <w:tcW w:w="1170" w:type="dxa"/>
          </w:tcPr>
          <w:p w14:paraId="0A738455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09</w:t>
            </w:r>
          </w:p>
          <w:p w14:paraId="0CA87358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080" w:type="dxa"/>
          </w:tcPr>
          <w:p w14:paraId="355DAEDE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86</w:t>
            </w:r>
          </w:p>
          <w:p w14:paraId="660A4174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170" w:type="dxa"/>
          </w:tcPr>
          <w:p w14:paraId="327DF1EF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3</w:t>
            </w:r>
          </w:p>
          <w:p w14:paraId="24B71BC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4</w:t>
            </w:r>
          </w:p>
        </w:tc>
      </w:tr>
      <w:tr w:rsidR="00187EEE" w:rsidRPr="003B4B59" w14:paraId="74A08CF7" w14:textId="77777777" w:rsidTr="002A4BDE">
        <w:tc>
          <w:tcPr>
            <w:tcW w:w="895" w:type="dxa"/>
          </w:tcPr>
          <w:p w14:paraId="094BE407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ntal </w:t>
            </w:r>
          </w:p>
          <w:p w14:paraId="3F77967E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3</w:t>
            </w:r>
          </w:p>
        </w:tc>
        <w:tc>
          <w:tcPr>
            <w:tcW w:w="810" w:type="dxa"/>
          </w:tcPr>
          <w:p w14:paraId="69D53138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2CE1C31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81C5E64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35DECF4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2558498C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70A51D5" w14:textId="77777777" w:rsidR="00187EEE" w:rsidRPr="003B4B59" w:rsidRDefault="00187EEE" w:rsidP="002A4BDE">
            <w:pPr>
              <w:ind w:right="-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71F22747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71D9B2E5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7B0EECE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</w:tcPr>
          <w:p w14:paraId="69C6392A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22</w:t>
            </w:r>
          </w:p>
          <w:p w14:paraId="748BE269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080" w:type="dxa"/>
          </w:tcPr>
          <w:p w14:paraId="3579D46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5</w:t>
            </w:r>
          </w:p>
          <w:p w14:paraId="1DD62972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  <w:tc>
          <w:tcPr>
            <w:tcW w:w="1170" w:type="dxa"/>
          </w:tcPr>
          <w:p w14:paraId="3C00AC77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66</w:t>
            </w:r>
          </w:p>
          <w:p w14:paraId="00E537F6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4</w:t>
            </w:r>
          </w:p>
        </w:tc>
      </w:tr>
      <w:tr w:rsidR="00187EEE" w:rsidRPr="003B4B59" w14:paraId="15C24CD3" w14:textId="77777777" w:rsidTr="002A4BDE">
        <w:tc>
          <w:tcPr>
            <w:tcW w:w="895" w:type="dxa"/>
          </w:tcPr>
          <w:p w14:paraId="4E4CCD34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QOL 1</w:t>
            </w:r>
          </w:p>
        </w:tc>
        <w:tc>
          <w:tcPr>
            <w:tcW w:w="810" w:type="dxa"/>
          </w:tcPr>
          <w:p w14:paraId="73691170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0CEF5D1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3EB91DC8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EB846BD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E7EACA1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3CB192E0" w14:textId="77777777" w:rsidR="00187EEE" w:rsidRPr="003B4B59" w:rsidRDefault="00187EEE" w:rsidP="002A4BDE">
            <w:pPr>
              <w:ind w:right="-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035C74EB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0CFE112C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9E58880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5B23CDD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</w:tcPr>
          <w:p w14:paraId="61D5C41F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5</w:t>
            </w:r>
          </w:p>
          <w:p w14:paraId="60D1D14C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55</w:t>
            </w:r>
          </w:p>
        </w:tc>
        <w:tc>
          <w:tcPr>
            <w:tcW w:w="1170" w:type="dxa"/>
          </w:tcPr>
          <w:p w14:paraId="6C5729FF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58</w:t>
            </w:r>
          </w:p>
          <w:p w14:paraId="66F31039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</w:tr>
      <w:tr w:rsidR="00187EEE" w:rsidRPr="003B4B59" w14:paraId="7D6BC1ED" w14:textId="77777777" w:rsidTr="002A4BDE">
        <w:tc>
          <w:tcPr>
            <w:tcW w:w="895" w:type="dxa"/>
          </w:tcPr>
          <w:p w14:paraId="5A0A06A1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QOL 2</w:t>
            </w:r>
          </w:p>
        </w:tc>
        <w:tc>
          <w:tcPr>
            <w:tcW w:w="810" w:type="dxa"/>
          </w:tcPr>
          <w:p w14:paraId="4DAD2F5F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07FF2409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62161C8C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0552184E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97B1BF6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2EC8BFA" w14:textId="77777777" w:rsidR="00187EEE" w:rsidRPr="003B4B59" w:rsidRDefault="00187EEE" w:rsidP="002A4BDE">
            <w:pPr>
              <w:ind w:right="-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07C2C6F9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657E711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05486241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4EDFA61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78AB3FDD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</w:tcPr>
          <w:p w14:paraId="5CBDFF50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49</w:t>
            </w:r>
          </w:p>
          <w:p w14:paraId="7FF88DFB" w14:textId="77777777" w:rsidR="00187EEE" w:rsidRPr="003B4B59" w:rsidRDefault="00187EEE" w:rsidP="002A4BDE">
            <w:pPr>
              <w:ind w:left="-94" w:right="-11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, n=121</w:t>
            </w:r>
          </w:p>
        </w:tc>
      </w:tr>
      <w:tr w:rsidR="00187EEE" w:rsidRPr="003B4B59" w14:paraId="351BA691" w14:textId="77777777" w:rsidTr="002A4BDE">
        <w:tc>
          <w:tcPr>
            <w:tcW w:w="895" w:type="dxa"/>
          </w:tcPr>
          <w:p w14:paraId="29FBA918" w14:textId="77777777" w:rsidR="00187EEE" w:rsidRPr="003B4B59" w:rsidRDefault="00187EEE" w:rsidP="002A4B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QOL 3</w:t>
            </w:r>
          </w:p>
        </w:tc>
        <w:tc>
          <w:tcPr>
            <w:tcW w:w="810" w:type="dxa"/>
          </w:tcPr>
          <w:p w14:paraId="3692CB45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88CEFD5" w14:textId="77777777" w:rsidR="00187EEE" w:rsidRPr="003B4B59" w:rsidRDefault="00187EEE" w:rsidP="002A4BDE">
            <w:pPr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11D98916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16CC823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2546DAEE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A49ABBD" w14:textId="77777777" w:rsidR="00187EEE" w:rsidRPr="003B4B59" w:rsidRDefault="00187EEE" w:rsidP="002A4BDE">
            <w:pPr>
              <w:ind w:right="-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674E2BE1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CF635BF" w14:textId="77777777" w:rsidR="00187EEE" w:rsidRPr="003B4B59" w:rsidRDefault="00187EEE" w:rsidP="002A4B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C78C683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50647F88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A7D6C7B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78B78FFC" w14:textId="77777777" w:rsidR="00187EEE" w:rsidRPr="003B4B59" w:rsidRDefault="00187EEE" w:rsidP="002A4BDE">
            <w:pPr>
              <w:ind w:left="-9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B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00D1D16F" w14:textId="77777777" w:rsidR="00187EEE" w:rsidRPr="003B4B59" w:rsidRDefault="00187EEE" w:rsidP="00187E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4B59">
        <w:rPr>
          <w:rFonts w:ascii="Times New Roman" w:hAnsi="Times New Roman" w:cs="Times New Roman"/>
          <w:sz w:val="20"/>
          <w:szCs w:val="20"/>
          <w:lang w:val="en-US"/>
        </w:rPr>
        <w:t xml:space="preserve">Explanations: Dimensions/factors of the CRA-N=The Caregiver Reaction Assessment, Norwegian version, named Self-esteem, (Family) Support, Finance, Schedule, Health.  S= Short version of each dimension/factor where Health is divided into Physical (health) and Mental (health). GQOL=Global Quality of Life. Numbers 1, 2 and 3 indicate assessment time 1 (baseline), 2 (8-10 days after baseline) and 3 (8 weeks after baseline). </w:t>
      </w:r>
    </w:p>
    <w:p w14:paraId="3D3CD02F" w14:textId="77777777" w:rsidR="00187EEE" w:rsidRPr="00187EEE" w:rsidRDefault="00187EE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A3A3680" w14:textId="77777777" w:rsidR="00187EEE" w:rsidRPr="00187EEE" w:rsidRDefault="00187EE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187EEE" w:rsidRPr="00187EEE" w:rsidSect="00187E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21BE9"/>
    <w:multiLevelType w:val="hybridMultilevel"/>
    <w:tmpl w:val="8DE655E8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B797A"/>
    <w:multiLevelType w:val="multilevel"/>
    <w:tmpl w:val="314A7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C15973"/>
    <w:multiLevelType w:val="hybridMultilevel"/>
    <w:tmpl w:val="DAD0E96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01DC4"/>
    <w:multiLevelType w:val="hybridMultilevel"/>
    <w:tmpl w:val="F5707976"/>
    <w:lvl w:ilvl="0" w:tplc="902ECE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A3051"/>
    <w:multiLevelType w:val="hybridMultilevel"/>
    <w:tmpl w:val="81622636"/>
    <w:lvl w:ilvl="0" w:tplc="2E2E05DE">
      <w:start w:val="9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584867"/>
    <w:multiLevelType w:val="hybridMultilevel"/>
    <w:tmpl w:val="8DE2A93E"/>
    <w:lvl w:ilvl="0" w:tplc="14A6897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AC36EF"/>
    <w:multiLevelType w:val="hybridMultilevel"/>
    <w:tmpl w:val="789803D6"/>
    <w:lvl w:ilvl="0" w:tplc="16E48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730EE"/>
    <w:multiLevelType w:val="hybridMultilevel"/>
    <w:tmpl w:val="9A925840"/>
    <w:lvl w:ilvl="0" w:tplc="F92E2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00B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48EE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0C0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C0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40A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CF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241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20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4CF20EC"/>
    <w:multiLevelType w:val="hybridMultilevel"/>
    <w:tmpl w:val="201E61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2268197">
    <w:abstractNumId w:val="7"/>
  </w:num>
  <w:num w:numId="2" w16cid:durableId="1306394914">
    <w:abstractNumId w:val="2"/>
  </w:num>
  <w:num w:numId="3" w16cid:durableId="1624461196">
    <w:abstractNumId w:val="3"/>
  </w:num>
  <w:num w:numId="4" w16cid:durableId="10779380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04751467">
    <w:abstractNumId w:val="6"/>
  </w:num>
  <w:num w:numId="6" w16cid:durableId="319651599">
    <w:abstractNumId w:val="8"/>
  </w:num>
  <w:num w:numId="7" w16cid:durableId="1907884567">
    <w:abstractNumId w:val="4"/>
  </w:num>
  <w:num w:numId="8" w16cid:durableId="1116414736">
    <w:abstractNumId w:val="5"/>
  </w:num>
  <w:num w:numId="9" w16cid:durableId="170226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EE"/>
    <w:rsid w:val="00187EEE"/>
    <w:rsid w:val="003503D1"/>
    <w:rsid w:val="00494D60"/>
    <w:rsid w:val="0054340E"/>
    <w:rsid w:val="00AA168F"/>
    <w:rsid w:val="00C462FF"/>
    <w:rsid w:val="00CA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09D89"/>
  <w15:chartTrackingRefBased/>
  <w15:docId w15:val="{276FE82B-EABA-4C8A-A7EA-D6B2C882E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87EE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87EE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Overskrift3">
    <w:name w:val="heading 3"/>
    <w:basedOn w:val="Normal"/>
    <w:link w:val="Overskrift3Tegn"/>
    <w:uiPriority w:val="9"/>
    <w:qFormat/>
    <w:rsid w:val="00187E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87EE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87EEE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87EEE"/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87EE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87EE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87EEE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87EE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87EEE"/>
    <w:rPr>
      <w:b/>
      <w:bCs/>
      <w:kern w:val="0"/>
      <w:sz w:val="20"/>
      <w:szCs w:val="20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87EE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87EEE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Default">
    <w:name w:val="Default"/>
    <w:rsid w:val="00187E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187EEE"/>
    <w:rPr>
      <w:color w:val="467886" w:themeColor="hyperlink"/>
      <w:u w:val="single"/>
    </w:rPr>
  </w:style>
  <w:style w:type="character" w:styleId="Sterk">
    <w:name w:val="Strong"/>
    <w:basedOn w:val="Standardskriftforavsnitt"/>
    <w:uiPriority w:val="22"/>
    <w:qFormat/>
    <w:rsid w:val="00187EEE"/>
    <w:rPr>
      <w:b/>
      <w:bCs/>
    </w:rPr>
  </w:style>
  <w:style w:type="paragraph" w:styleId="Listeavsnitt">
    <w:name w:val="List Paragraph"/>
    <w:basedOn w:val="Normal"/>
    <w:uiPriority w:val="34"/>
    <w:qFormat/>
    <w:rsid w:val="00187EEE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187EEE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TopptekstTegn">
    <w:name w:val="Topptekst Tegn"/>
    <w:basedOn w:val="Standardskriftforavsnitt"/>
    <w:link w:val="Topptekst"/>
    <w:uiPriority w:val="99"/>
    <w:rsid w:val="00187EEE"/>
    <w:rPr>
      <w:kern w:val="0"/>
      <w:sz w:val="22"/>
      <w:szCs w:val="22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187EEE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BunntekstTegn">
    <w:name w:val="Bunntekst Tegn"/>
    <w:basedOn w:val="Standardskriftforavsnitt"/>
    <w:link w:val="Bunntekst"/>
    <w:uiPriority w:val="99"/>
    <w:rsid w:val="00187EEE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187EEE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87EE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187EEE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egn">
    <w:name w:val="EndNote Bibliography Tegn"/>
    <w:basedOn w:val="Standardskriftforavsnitt"/>
    <w:link w:val="EndNoteBibliography"/>
    <w:rsid w:val="00187EE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ref-lnk">
    <w:name w:val="ref-lnk"/>
    <w:basedOn w:val="Standardskriftforavsnitt"/>
    <w:rsid w:val="00187EEE"/>
  </w:style>
  <w:style w:type="character" w:customStyle="1" w:styleId="A4">
    <w:name w:val="A4"/>
    <w:uiPriority w:val="99"/>
    <w:rsid w:val="00187EEE"/>
    <w:rPr>
      <w:color w:val="000000"/>
      <w:sz w:val="13"/>
      <w:szCs w:val="13"/>
    </w:rPr>
  </w:style>
  <w:style w:type="paragraph" w:styleId="NormalWeb">
    <w:name w:val="Normal (Web)"/>
    <w:basedOn w:val="Normal"/>
    <w:uiPriority w:val="99"/>
    <w:unhideWhenUsed/>
    <w:rsid w:val="00187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187EEE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187EEE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ulgthyperkobling">
    <w:name w:val="FollowedHyperlink"/>
    <w:basedOn w:val="Standardskriftforavsnitt"/>
    <w:uiPriority w:val="99"/>
    <w:semiHidden/>
    <w:unhideWhenUsed/>
    <w:rsid w:val="00187EEE"/>
    <w:rPr>
      <w:color w:val="96607D" w:themeColor="followedHyperlink"/>
      <w:u w:val="single"/>
    </w:rPr>
  </w:style>
  <w:style w:type="table" w:styleId="Tabellrutenett">
    <w:name w:val="Table Grid"/>
    <w:basedOn w:val="Vanligtabell"/>
    <w:uiPriority w:val="39"/>
    <w:rsid w:val="00187EE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orhndsformatert">
    <w:name w:val="HTML Preformatted"/>
    <w:basedOn w:val="Normal"/>
    <w:link w:val="HTML-forhndsformatertTegn"/>
    <w:uiPriority w:val="99"/>
    <w:unhideWhenUsed/>
    <w:rsid w:val="00187E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187EEE"/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customStyle="1" w:styleId="y2iqfc">
    <w:name w:val="y2iqfc"/>
    <w:basedOn w:val="Standardskriftforavsnitt"/>
    <w:rsid w:val="00187EEE"/>
  </w:style>
  <w:style w:type="character" w:customStyle="1" w:styleId="UnresolvedMention2">
    <w:name w:val="Unresolved Mention2"/>
    <w:basedOn w:val="Standardskriftforavsnitt"/>
    <w:uiPriority w:val="99"/>
    <w:semiHidden/>
    <w:unhideWhenUsed/>
    <w:rsid w:val="00187EEE"/>
    <w:rPr>
      <w:color w:val="605E5C"/>
      <w:shd w:val="clear" w:color="auto" w:fill="E1DFDD"/>
    </w:rPr>
  </w:style>
  <w:style w:type="character" w:customStyle="1" w:styleId="UnresolvedMention3">
    <w:name w:val="Unresolved Mention3"/>
    <w:basedOn w:val="Standardskriftforavsnitt"/>
    <w:uiPriority w:val="99"/>
    <w:semiHidden/>
    <w:unhideWhenUsed/>
    <w:rsid w:val="00187EEE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187E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1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arine Grov</dc:creator>
  <cp:keywords/>
  <dc:description/>
  <cp:lastModifiedBy>Ellen Karine Grov</cp:lastModifiedBy>
  <cp:revision>2</cp:revision>
  <dcterms:created xsi:type="dcterms:W3CDTF">2025-06-29T14:16:00Z</dcterms:created>
  <dcterms:modified xsi:type="dcterms:W3CDTF">2025-06-29T14:16:00Z</dcterms:modified>
</cp:coreProperties>
</file>